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2960"/>
        <w:gridCol w:w="4893"/>
      </w:tblGrid>
      <w:tr w:rsidR="0076191A" w:rsidRPr="004B201A" w14:paraId="49123BC4" w14:textId="77777777" w:rsidTr="0076191A">
        <w:tc>
          <w:tcPr>
            <w:tcW w:w="9016" w:type="dxa"/>
            <w:gridSpan w:val="3"/>
            <w:tcBorders>
              <w:top w:val="nil"/>
              <w:left w:val="nil"/>
              <w:right w:val="nil"/>
            </w:tcBorders>
          </w:tcPr>
          <w:p w14:paraId="03ED7E48" w14:textId="5697FCAB" w:rsidR="0076191A" w:rsidRPr="0076191A" w:rsidRDefault="0076191A" w:rsidP="0076191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761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l table 1. </w:t>
            </w:r>
            <w:r w:rsidRPr="0076191A">
              <w:rPr>
                <w:rFonts w:ascii="Times New Roman" w:hAnsi="Times New Roman" w:cs="Times New Roman"/>
                <w:sz w:val="24"/>
                <w:szCs w:val="24"/>
              </w:rPr>
              <w:t xml:space="preserve">The primers sequences used for </w:t>
            </w:r>
            <w:r w:rsidR="003C3009">
              <w:rPr>
                <w:rFonts w:ascii="Times New Roman" w:hAnsi="Times New Roman" w:cs="Times New Roman"/>
                <w:sz w:val="24"/>
                <w:szCs w:val="24"/>
              </w:rPr>
              <w:t>R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6191A">
              <w:rPr>
                <w:rFonts w:ascii="Times New Roman" w:hAnsi="Times New Roman" w:cs="Times New Roman"/>
                <w:sz w:val="24"/>
                <w:szCs w:val="24"/>
              </w:rPr>
              <w:t>PCR analysis</w:t>
            </w:r>
          </w:p>
        </w:tc>
      </w:tr>
      <w:tr w:rsidR="00C72257" w:rsidRPr="004B201A" w14:paraId="5EBB5E36" w14:textId="77777777" w:rsidTr="00234232">
        <w:tc>
          <w:tcPr>
            <w:tcW w:w="1163" w:type="dxa"/>
          </w:tcPr>
          <w:p w14:paraId="5B8B9D1A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B201A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2960" w:type="dxa"/>
          </w:tcPr>
          <w:p w14:paraId="1616D28D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B201A">
              <w:rPr>
                <w:rFonts w:ascii="Times New Roman" w:hAnsi="Times New Roman" w:cs="Times New Roman"/>
                <w:b/>
              </w:rPr>
              <w:t>Access bank code</w:t>
            </w:r>
          </w:p>
        </w:tc>
        <w:tc>
          <w:tcPr>
            <w:tcW w:w="4893" w:type="dxa"/>
          </w:tcPr>
          <w:p w14:paraId="0498387A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B201A">
              <w:rPr>
                <w:rFonts w:ascii="Times New Roman" w:hAnsi="Times New Roman" w:cs="Times New Roman"/>
                <w:b/>
              </w:rPr>
              <w:t>Primer sequence</w:t>
            </w:r>
          </w:p>
        </w:tc>
      </w:tr>
      <w:tr w:rsidR="00C72257" w:rsidRPr="004B201A" w14:paraId="3280AD03" w14:textId="77777777" w:rsidTr="00234232">
        <w:tc>
          <w:tcPr>
            <w:tcW w:w="1163" w:type="dxa"/>
          </w:tcPr>
          <w:p w14:paraId="551A18CE" w14:textId="77777777" w:rsidR="00C72257" w:rsidRPr="004B201A" w:rsidRDefault="00C72257" w:rsidP="00234232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4B201A">
              <w:rPr>
                <w:rFonts w:ascii="Times New Roman" w:hAnsi="Times New Roman" w:cs="Times New Roman"/>
                <w:b/>
                <w:i/>
              </w:rPr>
              <w:t>Arr19</w:t>
            </w:r>
          </w:p>
        </w:tc>
        <w:tc>
          <w:tcPr>
            <w:tcW w:w="2960" w:type="dxa"/>
          </w:tcPr>
          <w:p w14:paraId="653672D9" w14:textId="77777777" w:rsidR="00C72257" w:rsidRPr="004B201A" w:rsidRDefault="00C72257" w:rsidP="0023423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NM_001013142</w:t>
            </w:r>
          </w:p>
        </w:tc>
        <w:tc>
          <w:tcPr>
            <w:tcW w:w="4893" w:type="dxa"/>
          </w:tcPr>
          <w:p w14:paraId="74E0CAC4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F:5'-TGCTGCAATCTCTTGTTTCC-3'</w:t>
            </w:r>
          </w:p>
          <w:p w14:paraId="6ECFBC88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R:5'-TGTGCCATGATGAAAAAGGT-3'</w:t>
            </w:r>
          </w:p>
        </w:tc>
      </w:tr>
      <w:tr w:rsidR="00C72257" w:rsidRPr="004B201A" w14:paraId="7D71FE8A" w14:textId="77777777" w:rsidTr="00234232">
        <w:tc>
          <w:tcPr>
            <w:tcW w:w="1163" w:type="dxa"/>
          </w:tcPr>
          <w:p w14:paraId="0D7A0C75" w14:textId="77777777" w:rsidR="00C72257" w:rsidRPr="004B201A" w:rsidRDefault="00C72257" w:rsidP="00234232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4B201A">
              <w:rPr>
                <w:rFonts w:ascii="Times New Roman" w:hAnsi="Times New Roman" w:cs="Times New Roman"/>
                <w:b/>
                <w:i/>
              </w:rPr>
              <w:t>B2m</w:t>
            </w:r>
          </w:p>
        </w:tc>
        <w:tc>
          <w:tcPr>
            <w:tcW w:w="2960" w:type="dxa"/>
          </w:tcPr>
          <w:p w14:paraId="1E3C991B" w14:textId="77777777" w:rsidR="00C72257" w:rsidRPr="004B201A" w:rsidRDefault="00C72257" w:rsidP="0023423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eastAsiaTheme="majorEastAsia" w:hAnsi="Times New Roman" w:cs="Times New Roman"/>
                <w:shd w:val="clear" w:color="auto" w:fill="FFFFFF"/>
              </w:rPr>
              <w:t>NM_012512.2</w:t>
            </w:r>
          </w:p>
        </w:tc>
        <w:tc>
          <w:tcPr>
            <w:tcW w:w="4893" w:type="dxa"/>
          </w:tcPr>
          <w:p w14:paraId="15CA67EB" w14:textId="77777777" w:rsidR="00C72257" w:rsidRPr="004B201A" w:rsidRDefault="00C72257" w:rsidP="00234232">
            <w:pPr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 xml:space="preserve">F: 5’-GCGTGGGACGAGCATCAGGG -3’ </w:t>
            </w:r>
          </w:p>
          <w:p w14:paraId="11016450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R: 5’-CTCATCACCACCCCGGGGACT -3’</w:t>
            </w:r>
          </w:p>
        </w:tc>
      </w:tr>
      <w:tr w:rsidR="00C72257" w:rsidRPr="004B201A" w14:paraId="7AC70F9F" w14:textId="77777777" w:rsidTr="00234232">
        <w:tc>
          <w:tcPr>
            <w:tcW w:w="1163" w:type="dxa"/>
          </w:tcPr>
          <w:p w14:paraId="193EFE27" w14:textId="77777777" w:rsidR="00C72257" w:rsidRPr="004B201A" w:rsidRDefault="00C72257" w:rsidP="00234232">
            <w:pPr>
              <w:spacing w:before="120" w:after="120"/>
              <w:ind w:right="-28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4B201A">
              <w:rPr>
                <w:rFonts w:ascii="Times New Roman" w:hAnsi="Times New Roman" w:cs="Times New Roman"/>
                <w:b/>
                <w:i/>
              </w:rPr>
              <w:t>Bmal1</w:t>
            </w:r>
          </w:p>
        </w:tc>
        <w:tc>
          <w:tcPr>
            <w:tcW w:w="2960" w:type="dxa"/>
          </w:tcPr>
          <w:p w14:paraId="20A8E820" w14:textId="77777777" w:rsidR="00C72257" w:rsidRPr="004B201A" w:rsidRDefault="00C72257" w:rsidP="00234232">
            <w:pPr>
              <w:spacing w:before="120" w:after="120"/>
              <w:ind w:right="-28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NM_024362.2</w:t>
            </w:r>
          </w:p>
        </w:tc>
        <w:tc>
          <w:tcPr>
            <w:tcW w:w="4893" w:type="dxa"/>
          </w:tcPr>
          <w:p w14:paraId="0ADDD1D2" w14:textId="77777777" w:rsidR="00C72257" w:rsidRPr="004B201A" w:rsidRDefault="00C72257" w:rsidP="00234232">
            <w:pPr>
              <w:ind w:right="-28"/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 xml:space="preserve">F:5'-AAGAGGCGTCGGGACAAAAT-3' </w:t>
            </w:r>
            <w:r w:rsidRPr="004B201A">
              <w:rPr>
                <w:rFonts w:ascii="Times New Roman" w:hAnsi="Times New Roman" w:cs="Times New Roman"/>
              </w:rPr>
              <w:br/>
              <w:t>R:5'- TTCCGGGACATCGCATTG-3'</w:t>
            </w:r>
          </w:p>
        </w:tc>
      </w:tr>
      <w:tr w:rsidR="00C72257" w:rsidRPr="004B201A" w14:paraId="565FAF9D" w14:textId="77777777" w:rsidTr="00234232">
        <w:tc>
          <w:tcPr>
            <w:tcW w:w="1163" w:type="dxa"/>
          </w:tcPr>
          <w:p w14:paraId="41AF38A7" w14:textId="77777777" w:rsidR="00C72257" w:rsidRPr="004B201A" w:rsidRDefault="00C72257" w:rsidP="00234232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4B201A">
              <w:rPr>
                <w:rFonts w:ascii="Times New Roman" w:hAnsi="Times New Roman" w:cs="Times New Roman"/>
                <w:b/>
                <w:i/>
              </w:rPr>
              <w:t>Cga</w:t>
            </w:r>
            <w:proofErr w:type="spellEnd"/>
          </w:p>
        </w:tc>
        <w:tc>
          <w:tcPr>
            <w:tcW w:w="2960" w:type="dxa"/>
          </w:tcPr>
          <w:p w14:paraId="7A1D3C1A" w14:textId="77777777" w:rsidR="00C72257" w:rsidRPr="004B201A" w:rsidRDefault="00C72257" w:rsidP="0023423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NM_053918.2</w:t>
            </w:r>
          </w:p>
        </w:tc>
        <w:tc>
          <w:tcPr>
            <w:tcW w:w="4893" w:type="dxa"/>
          </w:tcPr>
          <w:p w14:paraId="4E979EB1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F:5'-CAGTGTATGGGCTGTTGCTTCT-3'</w:t>
            </w:r>
          </w:p>
          <w:p w14:paraId="29AFBFD9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R:5'-GGAACCAACATTGTCTTCTTGGA-3'</w:t>
            </w:r>
          </w:p>
        </w:tc>
      </w:tr>
      <w:tr w:rsidR="00C72257" w:rsidRPr="004B201A" w14:paraId="1982E032" w14:textId="77777777" w:rsidTr="00234232">
        <w:tc>
          <w:tcPr>
            <w:tcW w:w="1163" w:type="dxa"/>
          </w:tcPr>
          <w:p w14:paraId="2FE0F453" w14:textId="77777777" w:rsidR="00C72257" w:rsidRPr="004B201A" w:rsidRDefault="00C72257" w:rsidP="00234232">
            <w:pPr>
              <w:spacing w:before="120" w:after="120"/>
              <w:ind w:right="-28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4B201A">
              <w:rPr>
                <w:rFonts w:ascii="Times New Roman" w:hAnsi="Times New Roman" w:cs="Times New Roman"/>
                <w:b/>
                <w:i/>
              </w:rPr>
              <w:t>Clock</w:t>
            </w:r>
          </w:p>
        </w:tc>
        <w:tc>
          <w:tcPr>
            <w:tcW w:w="2960" w:type="dxa"/>
          </w:tcPr>
          <w:p w14:paraId="6409E945" w14:textId="77777777" w:rsidR="00C72257" w:rsidRPr="004B201A" w:rsidRDefault="00C72257" w:rsidP="00234232">
            <w:pPr>
              <w:spacing w:before="120" w:after="120"/>
              <w:ind w:right="-28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NM_021856.1</w:t>
            </w:r>
          </w:p>
        </w:tc>
        <w:tc>
          <w:tcPr>
            <w:tcW w:w="4893" w:type="dxa"/>
          </w:tcPr>
          <w:p w14:paraId="6B46E317" w14:textId="77777777" w:rsidR="00C72257" w:rsidRPr="004B201A" w:rsidRDefault="00C72257" w:rsidP="00234232">
            <w:pPr>
              <w:ind w:right="-28"/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 xml:space="preserve">F:5'-ACAGCCCCACTGTACAATACGA-3' </w:t>
            </w:r>
            <w:r w:rsidRPr="004B201A">
              <w:rPr>
                <w:rFonts w:ascii="Times New Roman" w:hAnsi="Times New Roman" w:cs="Times New Roman"/>
              </w:rPr>
              <w:br/>
              <w:t>R:5'- TGCGGCATACTGGATGGAAT-3'</w:t>
            </w:r>
          </w:p>
        </w:tc>
      </w:tr>
      <w:tr w:rsidR="00C72257" w:rsidRPr="004B201A" w14:paraId="609835D3" w14:textId="77777777" w:rsidTr="00234232">
        <w:tc>
          <w:tcPr>
            <w:tcW w:w="1163" w:type="dxa"/>
          </w:tcPr>
          <w:p w14:paraId="4CDF94F0" w14:textId="77777777" w:rsidR="00C72257" w:rsidRPr="004B201A" w:rsidRDefault="00C72257" w:rsidP="002C2BB9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4B201A">
              <w:rPr>
                <w:rStyle w:val="highlight"/>
                <w:rFonts w:ascii="Times New Roman" w:eastAsia="Calibri" w:hAnsi="Times New Roman" w:cs="Times New Roman"/>
                <w:b/>
                <w:i/>
              </w:rPr>
              <w:t>Cox4i2</w:t>
            </w:r>
          </w:p>
        </w:tc>
        <w:tc>
          <w:tcPr>
            <w:tcW w:w="2960" w:type="dxa"/>
          </w:tcPr>
          <w:p w14:paraId="38618C8F" w14:textId="77777777" w:rsidR="00C72257" w:rsidRPr="004B201A" w:rsidRDefault="00C72257" w:rsidP="002C2BB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eastAsia="Calibri" w:hAnsi="Times New Roman" w:cs="Times New Roman"/>
              </w:rPr>
              <w:t>NM_053472</w:t>
            </w:r>
          </w:p>
        </w:tc>
        <w:tc>
          <w:tcPr>
            <w:tcW w:w="4893" w:type="dxa"/>
          </w:tcPr>
          <w:p w14:paraId="115A2DD5" w14:textId="77777777" w:rsidR="00C72257" w:rsidRPr="004B201A" w:rsidRDefault="00C72257" w:rsidP="002C2BB9">
            <w:pPr>
              <w:jc w:val="both"/>
              <w:rPr>
                <w:rFonts w:ascii="Times New Roman" w:eastAsia="Calibri" w:hAnsi="Times New Roman" w:cs="Times New Roman"/>
              </w:rPr>
            </w:pPr>
            <w:r w:rsidRPr="004B201A">
              <w:rPr>
                <w:rFonts w:ascii="Times New Roman" w:eastAsia="Calibri" w:hAnsi="Times New Roman" w:cs="Times New Roman"/>
              </w:rPr>
              <w:t>F: 5'-CACAGCCCAGGAAGTGCTGCTA-3'</w:t>
            </w:r>
          </w:p>
          <w:p w14:paraId="4B9CFCB9" w14:textId="77777777" w:rsidR="00C72257" w:rsidRPr="004B201A" w:rsidRDefault="00C72257" w:rsidP="002C2BB9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eastAsia="Calibri" w:hAnsi="Times New Roman" w:cs="Times New Roman"/>
              </w:rPr>
              <w:t>R: 5'-TGTGCAGTAAGGCTCATCCGGC-3'</w:t>
            </w:r>
          </w:p>
        </w:tc>
      </w:tr>
      <w:tr w:rsidR="00C72257" w:rsidRPr="004B201A" w14:paraId="2094F6AD" w14:textId="77777777" w:rsidTr="00234232">
        <w:tc>
          <w:tcPr>
            <w:tcW w:w="1163" w:type="dxa"/>
          </w:tcPr>
          <w:p w14:paraId="4A55B9B7" w14:textId="77777777" w:rsidR="00C72257" w:rsidRPr="004B201A" w:rsidRDefault="00C72257" w:rsidP="00234232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4B201A">
              <w:rPr>
                <w:rFonts w:ascii="Times New Roman" w:hAnsi="Times New Roman" w:cs="Times New Roman"/>
                <w:b/>
                <w:i/>
              </w:rPr>
              <w:t>Creb1a</w:t>
            </w:r>
          </w:p>
        </w:tc>
        <w:tc>
          <w:tcPr>
            <w:tcW w:w="2960" w:type="dxa"/>
          </w:tcPr>
          <w:p w14:paraId="55C2880E" w14:textId="77777777" w:rsidR="00C72257" w:rsidRPr="004B201A" w:rsidRDefault="00C72257" w:rsidP="0023423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NM_134443.1</w:t>
            </w:r>
          </w:p>
        </w:tc>
        <w:tc>
          <w:tcPr>
            <w:tcW w:w="4893" w:type="dxa"/>
          </w:tcPr>
          <w:p w14:paraId="22EA747A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F:5'-CCAACCCCGATTTACCAAACT-3'</w:t>
            </w:r>
          </w:p>
          <w:p w14:paraId="17833BAC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R:5'-CCATTGTTAGCCAGCTGTATTGC-3'</w:t>
            </w:r>
          </w:p>
        </w:tc>
      </w:tr>
      <w:tr w:rsidR="00C72257" w:rsidRPr="004B201A" w14:paraId="0A5B6E10" w14:textId="77777777" w:rsidTr="00234232">
        <w:tc>
          <w:tcPr>
            <w:tcW w:w="1163" w:type="dxa"/>
          </w:tcPr>
          <w:p w14:paraId="0DC7FF60" w14:textId="77777777" w:rsidR="00C72257" w:rsidRPr="004B201A" w:rsidRDefault="00C72257" w:rsidP="00234232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4B201A">
              <w:rPr>
                <w:rFonts w:ascii="Times New Roman" w:hAnsi="Times New Roman" w:cs="Times New Roman"/>
                <w:b/>
                <w:i/>
              </w:rPr>
              <w:t>Cry1</w:t>
            </w:r>
          </w:p>
        </w:tc>
        <w:tc>
          <w:tcPr>
            <w:tcW w:w="2960" w:type="dxa"/>
          </w:tcPr>
          <w:p w14:paraId="4C9CC603" w14:textId="77777777" w:rsidR="00C72257" w:rsidRPr="004B201A" w:rsidRDefault="00C72257" w:rsidP="0023423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NM_198750.2</w:t>
            </w:r>
          </w:p>
        </w:tc>
        <w:tc>
          <w:tcPr>
            <w:tcW w:w="4893" w:type="dxa"/>
          </w:tcPr>
          <w:p w14:paraId="35654D83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F:5'-ACCATCCGCTGCGTGTACAT-3'</w:t>
            </w:r>
            <w:r w:rsidRPr="004B201A">
              <w:rPr>
                <w:rFonts w:ascii="Times New Roman" w:hAnsi="Times New Roman" w:cs="Times New Roman"/>
              </w:rPr>
              <w:br/>
              <w:t>R:5'-AGCAAAAATCGCCACCTGTT-3'</w:t>
            </w:r>
          </w:p>
        </w:tc>
      </w:tr>
      <w:tr w:rsidR="00C72257" w:rsidRPr="004B201A" w14:paraId="422F1C23" w14:textId="77777777" w:rsidTr="00234232">
        <w:tc>
          <w:tcPr>
            <w:tcW w:w="1163" w:type="dxa"/>
          </w:tcPr>
          <w:p w14:paraId="709A1C9F" w14:textId="77777777" w:rsidR="00C72257" w:rsidRPr="004B201A" w:rsidRDefault="00C72257" w:rsidP="00234232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4B201A">
              <w:rPr>
                <w:rFonts w:ascii="Times New Roman" w:hAnsi="Times New Roman" w:cs="Times New Roman"/>
                <w:b/>
                <w:i/>
              </w:rPr>
              <w:t>Cry2</w:t>
            </w:r>
          </w:p>
        </w:tc>
        <w:tc>
          <w:tcPr>
            <w:tcW w:w="2960" w:type="dxa"/>
          </w:tcPr>
          <w:p w14:paraId="63490488" w14:textId="77777777" w:rsidR="00C72257" w:rsidRPr="004B201A" w:rsidRDefault="00C72257" w:rsidP="00234232">
            <w:pPr>
              <w:tabs>
                <w:tab w:val="left" w:pos="856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NM_133405.1</w:t>
            </w:r>
          </w:p>
        </w:tc>
        <w:tc>
          <w:tcPr>
            <w:tcW w:w="4893" w:type="dxa"/>
          </w:tcPr>
          <w:p w14:paraId="033FD084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F:5'-TTCCCAAGGCTTTTCAAGGA-3'</w:t>
            </w:r>
            <w:r w:rsidRPr="004B201A">
              <w:rPr>
                <w:rFonts w:ascii="Times New Roman" w:hAnsi="Times New Roman" w:cs="Times New Roman"/>
              </w:rPr>
              <w:br/>
              <w:t>R:5'-TCCCGTTCTTTCCCAAAGG-3'</w:t>
            </w:r>
          </w:p>
        </w:tc>
      </w:tr>
      <w:tr w:rsidR="00C72257" w:rsidRPr="004B201A" w14:paraId="67AAC839" w14:textId="77777777" w:rsidTr="00234232">
        <w:tc>
          <w:tcPr>
            <w:tcW w:w="1163" w:type="dxa"/>
          </w:tcPr>
          <w:p w14:paraId="24574FCC" w14:textId="77777777" w:rsidR="00C72257" w:rsidRPr="004B201A" w:rsidRDefault="00C72257" w:rsidP="00234232">
            <w:pPr>
              <w:spacing w:before="120" w:after="120"/>
              <w:ind w:right="-28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4B201A">
              <w:rPr>
                <w:rFonts w:ascii="Times New Roman" w:hAnsi="Times New Roman" w:cs="Times New Roman"/>
                <w:b/>
                <w:i/>
                <w:snapToGrid w:val="0"/>
              </w:rPr>
              <w:t>Cyp11</w:t>
            </w:r>
            <w:r w:rsidRPr="004B201A">
              <w:rPr>
                <w:rFonts w:ascii="Times New Roman" w:hAnsi="Times New Roman" w:cs="Times New Roman"/>
                <w:b/>
                <w:i/>
              </w:rPr>
              <w:t>a1</w:t>
            </w:r>
          </w:p>
        </w:tc>
        <w:tc>
          <w:tcPr>
            <w:tcW w:w="2960" w:type="dxa"/>
          </w:tcPr>
          <w:p w14:paraId="449D10DD" w14:textId="77777777" w:rsidR="00C72257" w:rsidRPr="004B201A" w:rsidRDefault="00C72257" w:rsidP="00234232">
            <w:pPr>
              <w:spacing w:before="120" w:after="120"/>
              <w:ind w:right="-28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NM_017286</w:t>
            </w:r>
          </w:p>
        </w:tc>
        <w:tc>
          <w:tcPr>
            <w:tcW w:w="4893" w:type="dxa"/>
          </w:tcPr>
          <w:p w14:paraId="589CBA43" w14:textId="77777777" w:rsidR="00C72257" w:rsidRPr="004B201A" w:rsidRDefault="00C72257" w:rsidP="00234232">
            <w:pPr>
              <w:ind w:right="-28"/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F: 5'-CAACATGGAGTCAGTTTACA-3'</w:t>
            </w:r>
            <w:r w:rsidRPr="004B201A">
              <w:rPr>
                <w:rFonts w:ascii="Times New Roman" w:hAnsi="Times New Roman" w:cs="Times New Roman"/>
              </w:rPr>
              <w:tab/>
            </w:r>
          </w:p>
          <w:p w14:paraId="0FA27D3A" w14:textId="77777777" w:rsidR="00C72257" w:rsidRPr="004B201A" w:rsidRDefault="00C72257" w:rsidP="00234232">
            <w:pPr>
              <w:ind w:right="-28"/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R: 5'-GACCCTCGCAGGAGAAGAGA-3'</w:t>
            </w:r>
          </w:p>
        </w:tc>
      </w:tr>
      <w:tr w:rsidR="00C72257" w:rsidRPr="004B201A" w14:paraId="723A8141" w14:textId="77777777" w:rsidTr="00234232">
        <w:tc>
          <w:tcPr>
            <w:tcW w:w="1163" w:type="dxa"/>
          </w:tcPr>
          <w:p w14:paraId="1DD02EB7" w14:textId="77777777" w:rsidR="00C72257" w:rsidRPr="004B201A" w:rsidRDefault="00C72257" w:rsidP="00234232">
            <w:pPr>
              <w:spacing w:before="120" w:after="120"/>
              <w:ind w:right="-28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4B201A">
              <w:rPr>
                <w:rFonts w:ascii="Times New Roman" w:hAnsi="Times New Roman" w:cs="Times New Roman"/>
                <w:b/>
                <w:i/>
                <w:snapToGrid w:val="0"/>
              </w:rPr>
              <w:t>Cyp17</w:t>
            </w:r>
            <w:r w:rsidRPr="004B201A">
              <w:rPr>
                <w:rFonts w:ascii="Times New Roman" w:hAnsi="Times New Roman" w:cs="Times New Roman"/>
                <w:b/>
                <w:i/>
              </w:rPr>
              <w:t>a1</w:t>
            </w:r>
          </w:p>
        </w:tc>
        <w:tc>
          <w:tcPr>
            <w:tcW w:w="2960" w:type="dxa"/>
          </w:tcPr>
          <w:p w14:paraId="569CED8F" w14:textId="77777777" w:rsidR="00C72257" w:rsidRPr="004B201A" w:rsidRDefault="00C72257" w:rsidP="00234232">
            <w:pPr>
              <w:spacing w:before="120" w:after="120"/>
              <w:ind w:right="-28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NM_012753</w:t>
            </w:r>
          </w:p>
        </w:tc>
        <w:tc>
          <w:tcPr>
            <w:tcW w:w="4893" w:type="dxa"/>
          </w:tcPr>
          <w:p w14:paraId="5D5260F0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F: 5'-GCCACGGGCGACAGAA-3'</w:t>
            </w:r>
          </w:p>
          <w:p w14:paraId="3C5DB6CC" w14:textId="77777777" w:rsidR="00C72257" w:rsidRPr="004B201A" w:rsidRDefault="00C72257" w:rsidP="00234232">
            <w:pPr>
              <w:ind w:right="-28"/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R: 5'-GCCTTTGTTGGGAAAAATCG-3'</w:t>
            </w:r>
          </w:p>
        </w:tc>
      </w:tr>
      <w:tr w:rsidR="00C72257" w:rsidRPr="004B201A" w14:paraId="494E2DF8" w14:textId="77777777" w:rsidTr="00234232">
        <w:tc>
          <w:tcPr>
            <w:tcW w:w="1163" w:type="dxa"/>
          </w:tcPr>
          <w:p w14:paraId="497D8FF3" w14:textId="77777777" w:rsidR="00C72257" w:rsidRPr="004B201A" w:rsidRDefault="00C72257" w:rsidP="00234232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4B201A">
              <w:rPr>
                <w:rStyle w:val="highlight"/>
                <w:rFonts w:ascii="Times New Roman" w:eastAsia="Calibri" w:hAnsi="Times New Roman" w:cs="Times New Roman"/>
                <w:b/>
                <w:i/>
              </w:rPr>
              <w:t>CytC</w:t>
            </w:r>
            <w:proofErr w:type="spellEnd"/>
          </w:p>
        </w:tc>
        <w:tc>
          <w:tcPr>
            <w:tcW w:w="2960" w:type="dxa"/>
          </w:tcPr>
          <w:p w14:paraId="7108487F" w14:textId="77777777" w:rsidR="00C72257" w:rsidRPr="004B201A" w:rsidRDefault="00C72257" w:rsidP="0023423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eastAsia="Calibri" w:hAnsi="Times New Roman" w:cs="Times New Roman"/>
              </w:rPr>
              <w:t>NM_012839</w:t>
            </w:r>
          </w:p>
        </w:tc>
        <w:tc>
          <w:tcPr>
            <w:tcW w:w="4893" w:type="dxa"/>
          </w:tcPr>
          <w:p w14:paraId="65D22D91" w14:textId="77777777" w:rsidR="00C72257" w:rsidRPr="004B201A" w:rsidRDefault="00C72257" w:rsidP="00234232">
            <w:pPr>
              <w:pStyle w:val="HTMLPreformatted"/>
              <w:jc w:val="both"/>
              <w:rPr>
                <w:rStyle w:val="HTMLTypewriter"/>
                <w:rFonts w:ascii="Times New Roman" w:hAnsi="Times New Roman" w:cs="Times New Roman"/>
                <w:sz w:val="22"/>
                <w:szCs w:val="22"/>
              </w:rPr>
            </w:pPr>
            <w:r w:rsidRPr="004B201A">
              <w:rPr>
                <w:rFonts w:ascii="Times New Roman" w:hAnsi="Times New Roman" w:cs="Times New Roman"/>
                <w:sz w:val="22"/>
                <w:szCs w:val="22"/>
              </w:rPr>
              <w:t>F:</w:t>
            </w:r>
            <w:r w:rsidRPr="004B201A">
              <w:rPr>
                <w:rStyle w:val="HTMLTypewriter"/>
                <w:rFonts w:ascii="Times New Roman" w:hAnsi="Times New Roman" w:cs="Times New Roman"/>
                <w:sz w:val="22"/>
                <w:szCs w:val="22"/>
              </w:rPr>
              <w:t>5'-</w:t>
            </w:r>
            <w:r w:rsidRPr="004B201A">
              <w:rPr>
                <w:rStyle w:val="gene"/>
                <w:rFonts w:ascii="Times New Roman" w:hAnsi="Times New Roman"/>
                <w:sz w:val="22"/>
                <w:szCs w:val="22"/>
              </w:rPr>
              <w:t>GCAAGCATAAGACTGGACCAAA</w:t>
            </w:r>
            <w:r w:rsidRPr="004B201A">
              <w:rPr>
                <w:rStyle w:val="HTMLTypewriter"/>
                <w:rFonts w:ascii="Times New Roman" w:hAnsi="Times New Roman" w:cs="Times New Roman"/>
                <w:sz w:val="22"/>
                <w:szCs w:val="22"/>
              </w:rPr>
              <w:t>-3'</w:t>
            </w:r>
          </w:p>
          <w:p w14:paraId="4B2AF036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eastAsia="Calibri" w:hAnsi="Times New Roman" w:cs="Times New Roman"/>
              </w:rPr>
              <w:t>R:</w:t>
            </w:r>
            <w:r w:rsidRPr="004B201A">
              <w:rPr>
                <w:rStyle w:val="HTMLTypewriter"/>
                <w:rFonts w:ascii="Times New Roman" w:eastAsia="Calibri" w:hAnsi="Times New Roman" w:cs="Times New Roman"/>
                <w:sz w:val="22"/>
                <w:szCs w:val="22"/>
              </w:rPr>
              <w:t>5'-</w:t>
            </w:r>
            <w:r w:rsidRPr="004B201A">
              <w:rPr>
                <w:rStyle w:val="gene"/>
                <w:rFonts w:ascii="Times New Roman" w:eastAsia="Calibri" w:hAnsi="Times New Roman"/>
              </w:rPr>
              <w:t>TTGTTGGCATCTGTGTAAGAGAATC</w:t>
            </w:r>
            <w:r w:rsidRPr="004B201A">
              <w:rPr>
                <w:rStyle w:val="HTMLTypewriter"/>
                <w:rFonts w:ascii="Times New Roman" w:eastAsia="Calibri" w:hAnsi="Times New Roman" w:cs="Times New Roman"/>
                <w:sz w:val="22"/>
                <w:szCs w:val="22"/>
              </w:rPr>
              <w:t>-3'</w:t>
            </w:r>
          </w:p>
        </w:tc>
      </w:tr>
      <w:tr w:rsidR="00C72257" w:rsidRPr="004B201A" w14:paraId="487E7FB2" w14:textId="77777777" w:rsidTr="00234232">
        <w:tc>
          <w:tcPr>
            <w:tcW w:w="1163" w:type="dxa"/>
          </w:tcPr>
          <w:p w14:paraId="57466194" w14:textId="77777777" w:rsidR="00C72257" w:rsidRPr="004B201A" w:rsidRDefault="00C72257" w:rsidP="00234232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4B201A">
              <w:rPr>
                <w:rFonts w:ascii="Times New Roman" w:hAnsi="Times New Roman" w:cs="Times New Roman"/>
                <w:b/>
                <w:i/>
              </w:rPr>
              <w:t>Dax1</w:t>
            </w:r>
          </w:p>
        </w:tc>
        <w:tc>
          <w:tcPr>
            <w:tcW w:w="2960" w:type="dxa"/>
          </w:tcPr>
          <w:p w14:paraId="421A467A" w14:textId="77777777" w:rsidR="00C72257" w:rsidRPr="004B201A" w:rsidRDefault="00C72257" w:rsidP="0023423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eastAsia="Calibri" w:hAnsi="Times New Roman" w:cs="Times New Roman"/>
              </w:rPr>
              <w:t>NM_053317</w:t>
            </w:r>
          </w:p>
        </w:tc>
        <w:tc>
          <w:tcPr>
            <w:tcW w:w="4893" w:type="dxa"/>
          </w:tcPr>
          <w:p w14:paraId="050E9CC0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eastAsia="Calibri" w:hAnsi="Times New Roman" w:cs="Times New Roman"/>
              </w:rPr>
              <w:t>F: 5'-GCCGAGGGCCCCCTGGTGGGAC-3'</w:t>
            </w:r>
          </w:p>
          <w:p w14:paraId="1CA030D8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eastAsia="Calibri" w:hAnsi="Times New Roman" w:cs="Times New Roman"/>
              </w:rPr>
              <w:t>R: 5'-GATCTGGAAGCAAGGCAAGT-3'</w:t>
            </w:r>
          </w:p>
        </w:tc>
      </w:tr>
      <w:tr w:rsidR="00C72257" w:rsidRPr="004B201A" w14:paraId="2A6822DA" w14:textId="77777777" w:rsidTr="00234232">
        <w:tc>
          <w:tcPr>
            <w:tcW w:w="1163" w:type="dxa"/>
          </w:tcPr>
          <w:p w14:paraId="37F5B677" w14:textId="77777777" w:rsidR="00C72257" w:rsidRPr="004B201A" w:rsidRDefault="00C72257" w:rsidP="00234232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4B201A">
              <w:rPr>
                <w:rFonts w:ascii="Times New Roman" w:hAnsi="Times New Roman" w:cs="Times New Roman"/>
                <w:b/>
                <w:i/>
              </w:rPr>
              <w:t>Drp1</w:t>
            </w:r>
          </w:p>
        </w:tc>
        <w:tc>
          <w:tcPr>
            <w:tcW w:w="2960" w:type="dxa"/>
          </w:tcPr>
          <w:p w14:paraId="6865D529" w14:textId="77777777" w:rsidR="00C72257" w:rsidRPr="004B201A" w:rsidRDefault="00C72257" w:rsidP="0023423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NM_053655.3</w:t>
            </w:r>
          </w:p>
        </w:tc>
        <w:tc>
          <w:tcPr>
            <w:tcW w:w="4893" w:type="dxa"/>
          </w:tcPr>
          <w:p w14:paraId="25AF6F3F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F: 5’-AGGTTGCCCGTGACAAATGA-3’</w:t>
            </w:r>
          </w:p>
          <w:p w14:paraId="564B8632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R: 5’-CACAGGCATCAGCAAAGTCG-3’</w:t>
            </w:r>
          </w:p>
        </w:tc>
      </w:tr>
      <w:tr w:rsidR="00C72257" w:rsidRPr="004B201A" w14:paraId="1817B2B2" w14:textId="77777777" w:rsidTr="00234232">
        <w:tc>
          <w:tcPr>
            <w:tcW w:w="1163" w:type="dxa"/>
          </w:tcPr>
          <w:p w14:paraId="780DD43E" w14:textId="77777777" w:rsidR="00C72257" w:rsidRPr="004B201A" w:rsidRDefault="00C72257" w:rsidP="00234232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4B201A">
              <w:rPr>
                <w:rFonts w:ascii="Times New Roman" w:hAnsi="Times New Roman" w:cs="Times New Roman"/>
                <w:b/>
                <w:i/>
              </w:rPr>
              <w:t>Fis1</w:t>
            </w:r>
          </w:p>
        </w:tc>
        <w:tc>
          <w:tcPr>
            <w:tcW w:w="2960" w:type="dxa"/>
          </w:tcPr>
          <w:p w14:paraId="45944090" w14:textId="77777777" w:rsidR="00C72257" w:rsidRPr="004B201A" w:rsidRDefault="00C72257" w:rsidP="0023423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NM_001105919.1</w:t>
            </w:r>
          </w:p>
        </w:tc>
        <w:tc>
          <w:tcPr>
            <w:tcW w:w="4893" w:type="dxa"/>
          </w:tcPr>
          <w:p w14:paraId="637DBFD5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 xml:space="preserve">F: 5’-ACGCCTGCCGTTACTTCTTC-3’ </w:t>
            </w:r>
          </w:p>
          <w:p w14:paraId="6A354151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lastRenderedPageBreak/>
              <w:t>R: 5’-GCAACCCTGCAATCCTTCAC-3’</w:t>
            </w:r>
          </w:p>
        </w:tc>
      </w:tr>
      <w:tr w:rsidR="00C72257" w:rsidRPr="004B201A" w14:paraId="50F0E975" w14:textId="77777777" w:rsidTr="00234232">
        <w:tc>
          <w:tcPr>
            <w:tcW w:w="1163" w:type="dxa"/>
          </w:tcPr>
          <w:p w14:paraId="602F0A37" w14:textId="77777777" w:rsidR="00C72257" w:rsidRPr="004B201A" w:rsidRDefault="00C72257" w:rsidP="00234232">
            <w:pPr>
              <w:spacing w:before="120" w:after="120"/>
              <w:ind w:right="-29"/>
              <w:jc w:val="both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4B201A">
              <w:rPr>
                <w:rFonts w:ascii="Times New Roman" w:hAnsi="Times New Roman" w:cs="Times New Roman"/>
                <w:b/>
                <w:i/>
              </w:rPr>
              <w:lastRenderedPageBreak/>
              <w:t>Gapdh</w:t>
            </w:r>
            <w:proofErr w:type="spellEnd"/>
          </w:p>
        </w:tc>
        <w:tc>
          <w:tcPr>
            <w:tcW w:w="2960" w:type="dxa"/>
          </w:tcPr>
          <w:p w14:paraId="07A7B8A0" w14:textId="77777777" w:rsidR="00C72257" w:rsidRPr="004B201A" w:rsidRDefault="00C72257" w:rsidP="00234232">
            <w:pPr>
              <w:spacing w:before="120" w:after="120"/>
              <w:ind w:right="-29"/>
              <w:jc w:val="center"/>
              <w:rPr>
                <w:rFonts w:ascii="Times New Roman" w:hAnsi="Times New Roman" w:cs="Times New Roman"/>
                <w:b/>
              </w:rPr>
            </w:pPr>
            <w:r w:rsidRPr="004B201A">
              <w:rPr>
                <w:rFonts w:ascii="Times New Roman" w:hAnsi="Times New Roman" w:cs="Times New Roman"/>
              </w:rPr>
              <w:t>NM_017008</w:t>
            </w:r>
          </w:p>
        </w:tc>
        <w:tc>
          <w:tcPr>
            <w:tcW w:w="4893" w:type="dxa"/>
          </w:tcPr>
          <w:p w14:paraId="48628108" w14:textId="77777777" w:rsidR="00C72257" w:rsidRPr="004B201A" w:rsidRDefault="00C72257" w:rsidP="00234232">
            <w:pPr>
              <w:ind w:right="-610"/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F: 5'</w:t>
            </w:r>
            <w:r w:rsidRPr="004B201A">
              <w:rPr>
                <w:rFonts w:ascii="Times New Roman" w:hAnsi="Times New Roman" w:cs="Times New Roman"/>
                <w:bCs/>
              </w:rPr>
              <w:t>-TGCCAAGTATGATGACATCAAGAAG-</w:t>
            </w:r>
            <w:r w:rsidRPr="004B201A">
              <w:rPr>
                <w:rFonts w:ascii="Times New Roman" w:hAnsi="Times New Roman" w:cs="Times New Roman"/>
              </w:rPr>
              <w:t>3'</w:t>
            </w:r>
          </w:p>
          <w:p w14:paraId="05FCDE83" w14:textId="77777777" w:rsidR="00C72257" w:rsidRPr="004B201A" w:rsidRDefault="00C72257" w:rsidP="00234232">
            <w:pPr>
              <w:ind w:right="-610"/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R: 5'</w:t>
            </w:r>
            <w:r w:rsidRPr="004B201A">
              <w:rPr>
                <w:rFonts w:ascii="Times New Roman" w:hAnsi="Times New Roman" w:cs="Times New Roman"/>
                <w:bCs/>
              </w:rPr>
              <w:t>-AGCCCAGGATGCCCTTTAGT-</w:t>
            </w:r>
            <w:r w:rsidRPr="004B201A">
              <w:rPr>
                <w:rFonts w:ascii="Times New Roman" w:hAnsi="Times New Roman" w:cs="Times New Roman"/>
              </w:rPr>
              <w:t>3'</w:t>
            </w:r>
          </w:p>
        </w:tc>
      </w:tr>
      <w:tr w:rsidR="00C72257" w:rsidRPr="004B201A" w14:paraId="458374BB" w14:textId="77777777" w:rsidTr="00234232">
        <w:tc>
          <w:tcPr>
            <w:tcW w:w="1163" w:type="dxa"/>
          </w:tcPr>
          <w:p w14:paraId="45390B3D" w14:textId="77777777" w:rsidR="00C72257" w:rsidRPr="004B201A" w:rsidRDefault="00C72257" w:rsidP="00234232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4B201A">
              <w:rPr>
                <w:rStyle w:val="highlight"/>
                <w:rFonts w:ascii="Times New Roman" w:eastAsia="Calibri" w:hAnsi="Times New Roman" w:cs="Times New Roman"/>
                <w:b/>
                <w:i/>
              </w:rPr>
              <w:t>Gnrhr</w:t>
            </w:r>
            <w:proofErr w:type="spellEnd"/>
          </w:p>
        </w:tc>
        <w:tc>
          <w:tcPr>
            <w:tcW w:w="2960" w:type="dxa"/>
          </w:tcPr>
          <w:p w14:paraId="387105EB" w14:textId="77777777" w:rsidR="00C72257" w:rsidRPr="004B201A" w:rsidRDefault="00C72257" w:rsidP="0023423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eastAsia="Calibri" w:hAnsi="Times New Roman" w:cs="Times New Roman"/>
              </w:rPr>
              <w:t>NM_031038.3</w:t>
            </w:r>
          </w:p>
        </w:tc>
        <w:tc>
          <w:tcPr>
            <w:tcW w:w="4893" w:type="dxa"/>
          </w:tcPr>
          <w:p w14:paraId="62FCCB48" w14:textId="77777777" w:rsidR="00C72257" w:rsidRPr="004B201A" w:rsidRDefault="00C72257" w:rsidP="00234232">
            <w:pPr>
              <w:jc w:val="both"/>
              <w:rPr>
                <w:rFonts w:ascii="Times New Roman" w:eastAsia="Calibri" w:hAnsi="Times New Roman" w:cs="Times New Roman"/>
              </w:rPr>
            </w:pPr>
            <w:r w:rsidRPr="004B201A">
              <w:rPr>
                <w:rFonts w:ascii="Times New Roman" w:eastAsia="Calibri" w:hAnsi="Times New Roman" w:cs="Times New Roman"/>
              </w:rPr>
              <w:t>F: 5’ – CTGTTCAGTGGTATGCTGGAGA – 3’</w:t>
            </w:r>
          </w:p>
          <w:p w14:paraId="170F6ADE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eastAsia="Calibri" w:hAnsi="Times New Roman" w:cs="Times New Roman"/>
              </w:rPr>
              <w:t>R: 5’ – AGTGGGTCACACATTGCGAG – 3’</w:t>
            </w:r>
          </w:p>
        </w:tc>
      </w:tr>
      <w:tr w:rsidR="00C72257" w:rsidRPr="004B201A" w14:paraId="0AC0B35F" w14:textId="77777777" w:rsidTr="00234232">
        <w:tc>
          <w:tcPr>
            <w:tcW w:w="1163" w:type="dxa"/>
          </w:tcPr>
          <w:p w14:paraId="5F21F89B" w14:textId="77777777" w:rsidR="00C72257" w:rsidRPr="004B201A" w:rsidRDefault="00C72257" w:rsidP="00234232">
            <w:pPr>
              <w:spacing w:before="120" w:after="120"/>
              <w:ind w:right="-28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4B201A">
              <w:rPr>
                <w:rFonts w:ascii="Times New Roman" w:hAnsi="Times New Roman" w:cs="Times New Roman"/>
                <w:b/>
                <w:i/>
              </w:rPr>
              <w:t>Hsd17b4</w:t>
            </w:r>
          </w:p>
        </w:tc>
        <w:tc>
          <w:tcPr>
            <w:tcW w:w="2960" w:type="dxa"/>
          </w:tcPr>
          <w:p w14:paraId="354B47DF" w14:textId="77777777" w:rsidR="00C72257" w:rsidRPr="004B201A" w:rsidRDefault="00C72257" w:rsidP="00234232">
            <w:pPr>
              <w:spacing w:before="120" w:after="120"/>
              <w:ind w:right="-28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NM_024392</w:t>
            </w:r>
          </w:p>
        </w:tc>
        <w:tc>
          <w:tcPr>
            <w:tcW w:w="4893" w:type="dxa"/>
          </w:tcPr>
          <w:p w14:paraId="24110FA1" w14:textId="77777777" w:rsidR="00C72257" w:rsidRPr="004B201A" w:rsidRDefault="00C72257" w:rsidP="00112689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F:5'-CCTTTGGCTTTGCCATGAGA -3'</w:t>
            </w:r>
          </w:p>
          <w:p w14:paraId="3D915041" w14:textId="77777777" w:rsidR="00C72257" w:rsidRPr="004B201A" w:rsidRDefault="00C72257" w:rsidP="00112689">
            <w:pPr>
              <w:ind w:right="-28"/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R:5'-CAATCCATCCTGCTCCAACCT -3'</w:t>
            </w:r>
          </w:p>
        </w:tc>
      </w:tr>
      <w:tr w:rsidR="00C72257" w:rsidRPr="004B201A" w14:paraId="090BB986" w14:textId="77777777" w:rsidTr="00234232">
        <w:tc>
          <w:tcPr>
            <w:tcW w:w="1163" w:type="dxa"/>
          </w:tcPr>
          <w:p w14:paraId="1DADEA41" w14:textId="77777777" w:rsidR="00C72257" w:rsidRPr="004B201A" w:rsidRDefault="00C72257" w:rsidP="00234232">
            <w:pPr>
              <w:spacing w:before="120" w:after="120"/>
              <w:ind w:right="-28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4B201A">
              <w:rPr>
                <w:rFonts w:ascii="Times New Roman" w:hAnsi="Times New Roman" w:cs="Times New Roman"/>
                <w:b/>
                <w:i/>
              </w:rPr>
              <w:t>Hsd3b1/2</w:t>
            </w:r>
          </w:p>
        </w:tc>
        <w:tc>
          <w:tcPr>
            <w:tcW w:w="2960" w:type="dxa"/>
          </w:tcPr>
          <w:p w14:paraId="34006F92" w14:textId="77777777" w:rsidR="00C72257" w:rsidRPr="004B201A" w:rsidRDefault="00C72257" w:rsidP="00234232">
            <w:pPr>
              <w:ind w:right="-29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NM_001042619.1</w:t>
            </w:r>
          </w:p>
        </w:tc>
        <w:tc>
          <w:tcPr>
            <w:tcW w:w="4893" w:type="dxa"/>
          </w:tcPr>
          <w:p w14:paraId="0FC4F11C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F: 5'-GACAGGAGCAGGAGGGTTTGTGG-3'</w:t>
            </w:r>
          </w:p>
          <w:p w14:paraId="11627413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R: 5'-CTCCTTCTAACATTGTCACCTTGGCCT-3'</w:t>
            </w:r>
          </w:p>
        </w:tc>
      </w:tr>
      <w:tr w:rsidR="00C72257" w:rsidRPr="004B201A" w14:paraId="565F5D64" w14:textId="77777777" w:rsidTr="00234232">
        <w:tc>
          <w:tcPr>
            <w:tcW w:w="1163" w:type="dxa"/>
          </w:tcPr>
          <w:p w14:paraId="21D8FB22" w14:textId="77777777" w:rsidR="00C72257" w:rsidRPr="004B201A" w:rsidRDefault="00C72257" w:rsidP="00234232">
            <w:pPr>
              <w:spacing w:before="120" w:after="120"/>
              <w:jc w:val="both"/>
              <w:rPr>
                <w:rStyle w:val="highlight"/>
                <w:rFonts w:ascii="Times New Roman" w:eastAsia="Calibri" w:hAnsi="Times New Roman" w:cs="Times New Roman"/>
                <w:b/>
                <w:i/>
              </w:rPr>
            </w:pPr>
            <w:proofErr w:type="spellStart"/>
            <w:r w:rsidRPr="004B201A">
              <w:rPr>
                <w:rStyle w:val="highlight"/>
                <w:rFonts w:ascii="Times New Roman" w:eastAsia="Calibri" w:hAnsi="Times New Roman" w:cs="Times New Roman"/>
                <w:b/>
                <w:i/>
              </w:rPr>
              <w:t>Lhb</w:t>
            </w:r>
            <w:proofErr w:type="spellEnd"/>
          </w:p>
        </w:tc>
        <w:tc>
          <w:tcPr>
            <w:tcW w:w="2960" w:type="dxa"/>
          </w:tcPr>
          <w:p w14:paraId="1C271CB3" w14:textId="77777777" w:rsidR="00C72257" w:rsidRPr="004B201A" w:rsidRDefault="00C72257" w:rsidP="00234232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r w:rsidRPr="004B201A">
              <w:rPr>
                <w:rFonts w:ascii="Times New Roman" w:eastAsia="Calibri" w:hAnsi="Times New Roman" w:cs="Times New Roman"/>
              </w:rPr>
              <w:t>NM_012858.2</w:t>
            </w:r>
          </w:p>
        </w:tc>
        <w:tc>
          <w:tcPr>
            <w:tcW w:w="4893" w:type="dxa"/>
          </w:tcPr>
          <w:p w14:paraId="2384AE3C" w14:textId="77777777" w:rsidR="00C72257" w:rsidRPr="004B201A" w:rsidRDefault="00C72257" w:rsidP="00234232">
            <w:pPr>
              <w:jc w:val="both"/>
              <w:rPr>
                <w:rFonts w:ascii="Times New Roman" w:eastAsia="Calibri" w:hAnsi="Times New Roman" w:cs="Times New Roman"/>
              </w:rPr>
            </w:pPr>
            <w:r w:rsidRPr="004B201A">
              <w:rPr>
                <w:rFonts w:ascii="Times New Roman" w:eastAsia="Calibri" w:hAnsi="Times New Roman" w:cs="Times New Roman"/>
              </w:rPr>
              <w:t>F: 5'-</w:t>
            </w:r>
            <w:r w:rsidRPr="004B201A">
              <w:rPr>
                <w:rFonts w:ascii="Times New Roman" w:hAnsi="Times New Roman" w:cs="Times New Roman"/>
              </w:rPr>
              <w:t xml:space="preserve"> </w:t>
            </w:r>
            <w:r w:rsidRPr="004B201A">
              <w:rPr>
                <w:rFonts w:ascii="Times New Roman" w:eastAsia="Calibri" w:hAnsi="Times New Roman" w:cs="Times New Roman"/>
              </w:rPr>
              <w:t>TCTTCTGATGCCCACCCACTA -3'</w:t>
            </w:r>
          </w:p>
          <w:p w14:paraId="341CF7E8" w14:textId="77777777" w:rsidR="00C72257" w:rsidRPr="004B201A" w:rsidRDefault="00C72257" w:rsidP="00234232">
            <w:pPr>
              <w:jc w:val="both"/>
              <w:rPr>
                <w:rFonts w:ascii="Times New Roman" w:eastAsia="Calibri" w:hAnsi="Times New Roman" w:cs="Times New Roman"/>
              </w:rPr>
            </w:pPr>
            <w:r w:rsidRPr="004B201A">
              <w:rPr>
                <w:rFonts w:ascii="Times New Roman" w:eastAsia="Calibri" w:hAnsi="Times New Roman" w:cs="Times New Roman"/>
              </w:rPr>
              <w:t>R: 5'-TATTGGGAGGGATGGTTAGAACA-3'</w:t>
            </w:r>
          </w:p>
        </w:tc>
      </w:tr>
      <w:tr w:rsidR="00C72257" w:rsidRPr="004B201A" w14:paraId="69EB205E" w14:textId="77777777" w:rsidTr="00234232">
        <w:tc>
          <w:tcPr>
            <w:tcW w:w="1163" w:type="dxa"/>
          </w:tcPr>
          <w:p w14:paraId="238EA490" w14:textId="77777777" w:rsidR="00C72257" w:rsidRPr="004B201A" w:rsidRDefault="00C72257" w:rsidP="00234232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4B201A">
              <w:rPr>
                <w:rFonts w:ascii="Times New Roman" w:hAnsi="Times New Roman" w:cs="Times New Roman"/>
                <w:b/>
                <w:i/>
              </w:rPr>
              <w:t>Lhcgr</w:t>
            </w:r>
            <w:proofErr w:type="spellEnd"/>
          </w:p>
        </w:tc>
        <w:tc>
          <w:tcPr>
            <w:tcW w:w="2960" w:type="dxa"/>
          </w:tcPr>
          <w:p w14:paraId="324BFCFC" w14:textId="77777777" w:rsidR="00C72257" w:rsidRPr="004B201A" w:rsidRDefault="00C72257" w:rsidP="0023423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NM_012978</w:t>
            </w:r>
          </w:p>
        </w:tc>
        <w:tc>
          <w:tcPr>
            <w:tcW w:w="4893" w:type="dxa"/>
          </w:tcPr>
          <w:p w14:paraId="28350CC4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F:5'-CGGGCTGGAGTCCATTCA-3'</w:t>
            </w:r>
          </w:p>
          <w:p w14:paraId="16377E0B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R:5'-TTCTTTGGAGGGCAGTGTTTTC-3'</w:t>
            </w:r>
          </w:p>
        </w:tc>
      </w:tr>
      <w:tr w:rsidR="00C72257" w:rsidRPr="004B201A" w14:paraId="077480CC" w14:textId="77777777" w:rsidTr="00234232">
        <w:tc>
          <w:tcPr>
            <w:tcW w:w="1163" w:type="dxa"/>
          </w:tcPr>
          <w:p w14:paraId="7C45B513" w14:textId="77777777" w:rsidR="00C72257" w:rsidRPr="004B201A" w:rsidRDefault="00C72257" w:rsidP="00234232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4B201A">
              <w:rPr>
                <w:rFonts w:ascii="Times New Roman" w:hAnsi="Times New Roman" w:cs="Times New Roman"/>
                <w:b/>
                <w:i/>
              </w:rPr>
              <w:t>Mfn1</w:t>
            </w:r>
          </w:p>
        </w:tc>
        <w:tc>
          <w:tcPr>
            <w:tcW w:w="2960" w:type="dxa"/>
          </w:tcPr>
          <w:p w14:paraId="19408E92" w14:textId="77777777" w:rsidR="00C72257" w:rsidRPr="004B201A" w:rsidRDefault="00C72257" w:rsidP="0023423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NM_138976.1</w:t>
            </w:r>
          </w:p>
        </w:tc>
        <w:tc>
          <w:tcPr>
            <w:tcW w:w="4893" w:type="dxa"/>
          </w:tcPr>
          <w:p w14:paraId="5CAA2378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 xml:space="preserve">F: 5'-CCTTGTACATCGATTCCTGGGTTC-3' </w:t>
            </w:r>
          </w:p>
          <w:p w14:paraId="061FA7C9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R: 5'-CCTGGGCTGCATTATCTGGTG-3'</w:t>
            </w:r>
          </w:p>
        </w:tc>
      </w:tr>
      <w:tr w:rsidR="00C72257" w:rsidRPr="004B201A" w14:paraId="4D42E789" w14:textId="77777777" w:rsidTr="00234232">
        <w:tc>
          <w:tcPr>
            <w:tcW w:w="1163" w:type="dxa"/>
          </w:tcPr>
          <w:p w14:paraId="1B7DBD1F" w14:textId="77777777" w:rsidR="00C72257" w:rsidRPr="004B201A" w:rsidRDefault="00C72257" w:rsidP="00234232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4B201A">
              <w:rPr>
                <w:rFonts w:ascii="Times New Roman" w:hAnsi="Times New Roman" w:cs="Times New Roman"/>
                <w:b/>
                <w:i/>
              </w:rPr>
              <w:t>Mfn2</w:t>
            </w:r>
          </w:p>
        </w:tc>
        <w:tc>
          <w:tcPr>
            <w:tcW w:w="2960" w:type="dxa"/>
          </w:tcPr>
          <w:p w14:paraId="41CD0BC7" w14:textId="77777777" w:rsidR="00C72257" w:rsidRPr="004B201A" w:rsidRDefault="00C72257" w:rsidP="0023423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NM_130894.4</w:t>
            </w:r>
          </w:p>
        </w:tc>
        <w:tc>
          <w:tcPr>
            <w:tcW w:w="4893" w:type="dxa"/>
          </w:tcPr>
          <w:p w14:paraId="7249B000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 xml:space="preserve">F: 5'-TCAAGCGCCAGTTTGTGGAG-3' </w:t>
            </w:r>
          </w:p>
          <w:p w14:paraId="0FF1E09F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R: 5'-CACAGATGAGCAAATGTCCCAGA-3'</w:t>
            </w:r>
          </w:p>
        </w:tc>
      </w:tr>
      <w:tr w:rsidR="00C72257" w:rsidRPr="004B201A" w14:paraId="502BE01A" w14:textId="77777777" w:rsidTr="00234232">
        <w:tc>
          <w:tcPr>
            <w:tcW w:w="1163" w:type="dxa"/>
          </w:tcPr>
          <w:p w14:paraId="1AB96051" w14:textId="77777777" w:rsidR="00C72257" w:rsidRPr="004B201A" w:rsidRDefault="00C72257" w:rsidP="00234232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4B201A">
              <w:rPr>
                <w:rFonts w:ascii="Times New Roman" w:hAnsi="Times New Roman" w:cs="Times New Roman"/>
                <w:b/>
                <w:i/>
              </w:rPr>
              <w:t>Mntr1a</w:t>
            </w:r>
          </w:p>
        </w:tc>
        <w:tc>
          <w:tcPr>
            <w:tcW w:w="2960" w:type="dxa"/>
          </w:tcPr>
          <w:p w14:paraId="54B0CC54" w14:textId="77777777" w:rsidR="00C72257" w:rsidRPr="004B201A" w:rsidRDefault="00C72257" w:rsidP="0023423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  <w:bCs/>
              </w:rPr>
              <w:t>NM_138826.4</w:t>
            </w:r>
          </w:p>
        </w:tc>
        <w:tc>
          <w:tcPr>
            <w:tcW w:w="4893" w:type="dxa"/>
          </w:tcPr>
          <w:p w14:paraId="1D9BA89B" w14:textId="77777777" w:rsidR="00C72257" w:rsidRPr="004B201A" w:rsidRDefault="00C72257" w:rsidP="00234232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201A">
              <w:rPr>
                <w:rFonts w:ascii="Times New Roman" w:hAnsi="Times New Roman" w:cs="Times New Roman"/>
              </w:rPr>
              <w:t xml:space="preserve">F: </w:t>
            </w:r>
            <w:r w:rsidRPr="004B201A">
              <w:rPr>
                <w:rFonts w:ascii="Times New Roman" w:hAnsi="Times New Roman" w:cs="Times New Roman"/>
                <w:sz w:val="22"/>
                <w:szCs w:val="22"/>
              </w:rPr>
              <w:t>5' GGAATACTGAACACGCACAAAGG 3'</w:t>
            </w:r>
          </w:p>
          <w:p w14:paraId="779FFFF9" w14:textId="77777777" w:rsidR="00C72257" w:rsidRPr="004B201A" w:rsidRDefault="00C72257" w:rsidP="00234232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201A">
              <w:rPr>
                <w:rFonts w:ascii="Times New Roman" w:hAnsi="Times New Roman" w:cs="Times New Roman"/>
              </w:rPr>
              <w:t>R:</w:t>
            </w:r>
            <w:r w:rsidRPr="004B201A">
              <w:t xml:space="preserve"> </w:t>
            </w:r>
            <w:r w:rsidRPr="004B201A">
              <w:rPr>
                <w:rFonts w:ascii="Times New Roman" w:hAnsi="Times New Roman" w:cs="Times New Roman"/>
              </w:rPr>
              <w:t>5' GCTAAGTGTGGGCCCCTAAGA 3'</w:t>
            </w:r>
          </w:p>
        </w:tc>
      </w:tr>
      <w:tr w:rsidR="00C72257" w:rsidRPr="004B201A" w14:paraId="1FDA1C9F" w14:textId="77777777" w:rsidTr="00234232">
        <w:tc>
          <w:tcPr>
            <w:tcW w:w="1163" w:type="dxa"/>
          </w:tcPr>
          <w:p w14:paraId="3E412DF9" w14:textId="77777777" w:rsidR="00C72257" w:rsidRPr="004B201A" w:rsidRDefault="00C72257" w:rsidP="00F9500C">
            <w:pPr>
              <w:spacing w:before="120" w:after="120"/>
              <w:jc w:val="both"/>
              <w:rPr>
                <w:rStyle w:val="highlight"/>
                <w:rFonts w:ascii="Times New Roman" w:eastAsia="Calibri" w:hAnsi="Times New Roman" w:cs="Times New Roman"/>
                <w:b/>
                <w:i/>
              </w:rPr>
            </w:pPr>
            <w:r w:rsidRPr="004B201A">
              <w:rPr>
                <w:rStyle w:val="highlight"/>
                <w:rFonts w:ascii="Times New Roman" w:eastAsia="Calibri" w:hAnsi="Times New Roman" w:cs="Times New Roman"/>
                <w:b/>
                <w:i/>
              </w:rPr>
              <w:t>Mtnd1a</w:t>
            </w:r>
          </w:p>
        </w:tc>
        <w:tc>
          <w:tcPr>
            <w:tcW w:w="2960" w:type="dxa"/>
          </w:tcPr>
          <w:p w14:paraId="658D6BD7" w14:textId="77777777" w:rsidR="00C72257" w:rsidRPr="004B201A" w:rsidRDefault="00C72257" w:rsidP="00234232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NC_001665.2:2740-3694</w:t>
            </w:r>
          </w:p>
        </w:tc>
        <w:tc>
          <w:tcPr>
            <w:tcW w:w="4893" w:type="dxa"/>
          </w:tcPr>
          <w:p w14:paraId="7D6F14C2" w14:textId="77777777" w:rsidR="00C72257" w:rsidRPr="004B201A" w:rsidRDefault="00C72257" w:rsidP="00CB47A2">
            <w:pPr>
              <w:pStyle w:val="HTMLPreformatted"/>
              <w:shd w:val="clear" w:color="auto" w:fill="FFFFFF"/>
              <w:spacing w:line="360" w:lineRule="auto"/>
              <w:rPr>
                <w:rStyle w:val="highlight"/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4B201A">
              <w:rPr>
                <w:rFonts w:ascii="Times New Roman" w:hAnsi="Times New Roman" w:cs="Times New Roman"/>
                <w:sz w:val="22"/>
                <w:szCs w:val="22"/>
              </w:rPr>
              <w:t>F: 5</w:t>
            </w:r>
            <w:r w:rsidRPr="004B201A">
              <w:rPr>
                <w:rStyle w:val="highlight"/>
                <w:rFonts w:ascii="Times New Roman" w:eastAsiaTheme="majorEastAsia" w:hAnsi="Times New Roman" w:cs="Times New Roman"/>
                <w:sz w:val="22"/>
                <w:szCs w:val="22"/>
              </w:rPr>
              <w:t>'-</w:t>
            </w:r>
            <w:r w:rsidRPr="004B201A">
              <w:rPr>
                <w:rFonts w:ascii="Times New Roman" w:hAnsi="Times New Roman" w:cs="Times New Roman"/>
                <w:sz w:val="22"/>
                <w:szCs w:val="22"/>
              </w:rPr>
              <w:t>GCGTGGGAGGAGCATCAGGG-3</w:t>
            </w:r>
            <w:r w:rsidRPr="004B201A">
              <w:rPr>
                <w:rStyle w:val="highlight"/>
                <w:rFonts w:ascii="Times New Roman" w:eastAsiaTheme="majorEastAsia" w:hAnsi="Times New Roman" w:cs="Times New Roman"/>
                <w:sz w:val="22"/>
                <w:szCs w:val="22"/>
              </w:rPr>
              <w:t>'</w:t>
            </w:r>
          </w:p>
          <w:p w14:paraId="297C47C5" w14:textId="77777777" w:rsidR="00C72257" w:rsidRPr="004B201A" w:rsidRDefault="00C72257" w:rsidP="00CB47A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R: 5</w:t>
            </w:r>
            <w:r w:rsidRPr="004B201A">
              <w:rPr>
                <w:rStyle w:val="highlight"/>
                <w:rFonts w:ascii="Times New Roman" w:eastAsiaTheme="majorEastAsia" w:hAnsi="Times New Roman" w:cs="Times New Roman"/>
              </w:rPr>
              <w:t>'-</w:t>
            </w:r>
            <w:r w:rsidRPr="004B201A">
              <w:rPr>
                <w:rFonts w:ascii="Times New Roman" w:hAnsi="Times New Roman" w:cs="Times New Roman"/>
              </w:rPr>
              <w:t>GCGAATGGTCCTGCGGCGT-3</w:t>
            </w:r>
            <w:r w:rsidRPr="004B201A">
              <w:rPr>
                <w:rStyle w:val="highlight"/>
                <w:rFonts w:ascii="Times New Roman" w:eastAsiaTheme="majorEastAsia" w:hAnsi="Times New Roman" w:cs="Times New Roman"/>
              </w:rPr>
              <w:t>'</w:t>
            </w:r>
          </w:p>
        </w:tc>
      </w:tr>
      <w:tr w:rsidR="00C72257" w:rsidRPr="004B201A" w14:paraId="42A98080" w14:textId="77777777" w:rsidTr="00234232">
        <w:tc>
          <w:tcPr>
            <w:tcW w:w="1163" w:type="dxa"/>
          </w:tcPr>
          <w:p w14:paraId="0D88C141" w14:textId="77777777" w:rsidR="00C72257" w:rsidRPr="004B201A" w:rsidRDefault="00C72257" w:rsidP="00234232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4B201A">
              <w:rPr>
                <w:rFonts w:ascii="Times New Roman" w:hAnsi="Times New Roman" w:cs="Times New Roman"/>
                <w:b/>
                <w:i/>
              </w:rPr>
              <w:t>Nr1d1</w:t>
            </w:r>
            <w:r w:rsidRPr="004B201A">
              <w:rPr>
                <w:rFonts w:ascii="Times New Roman" w:hAnsi="Times New Roman" w:cs="Times New Roman"/>
                <w:b/>
                <w:i/>
              </w:rPr>
              <w:br/>
              <w:t>(</w:t>
            </w:r>
            <w:proofErr w:type="spellStart"/>
            <w:r w:rsidRPr="004B201A">
              <w:rPr>
                <w:rFonts w:ascii="Times New Roman" w:hAnsi="Times New Roman" w:cs="Times New Roman"/>
                <w:b/>
                <w:i/>
              </w:rPr>
              <w:t>Reverba</w:t>
            </w:r>
            <w:proofErr w:type="spellEnd"/>
            <w:r w:rsidRPr="004B201A">
              <w:rPr>
                <w:rFonts w:ascii="Times New Roman" w:hAnsi="Times New Roman" w:cs="Times New Roman"/>
                <w:b/>
                <w:i/>
              </w:rPr>
              <w:t>)</w:t>
            </w:r>
          </w:p>
        </w:tc>
        <w:tc>
          <w:tcPr>
            <w:tcW w:w="2960" w:type="dxa"/>
          </w:tcPr>
          <w:p w14:paraId="526A84A6" w14:textId="77777777" w:rsidR="00C72257" w:rsidRPr="004B201A" w:rsidRDefault="00C72257" w:rsidP="0023423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NM_001113422.1</w:t>
            </w:r>
          </w:p>
        </w:tc>
        <w:tc>
          <w:tcPr>
            <w:tcW w:w="4893" w:type="dxa"/>
          </w:tcPr>
          <w:p w14:paraId="5B6FAA52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F:5'-GAGCATCCAGCAGAACATCCA-3'</w:t>
            </w:r>
          </w:p>
          <w:p w14:paraId="65E5F9B5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R:5'-TTGCGATTGATACGGACAATG-3'</w:t>
            </w:r>
          </w:p>
        </w:tc>
      </w:tr>
      <w:tr w:rsidR="00C72257" w:rsidRPr="004B201A" w14:paraId="5C376E5C" w14:textId="77777777" w:rsidTr="00234232">
        <w:tc>
          <w:tcPr>
            <w:tcW w:w="1163" w:type="dxa"/>
          </w:tcPr>
          <w:p w14:paraId="7BB38FFA" w14:textId="3C498AEB" w:rsidR="00C72257" w:rsidRPr="004B201A" w:rsidRDefault="00C72257" w:rsidP="00234232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4B201A">
              <w:rPr>
                <w:rFonts w:ascii="Times New Roman" w:hAnsi="Times New Roman" w:cs="Times New Roman"/>
                <w:b/>
                <w:i/>
              </w:rPr>
              <w:t>Nr1d2 (</w:t>
            </w:r>
            <w:proofErr w:type="spellStart"/>
            <w:r w:rsidRPr="004B201A">
              <w:rPr>
                <w:rFonts w:ascii="Times New Roman" w:hAnsi="Times New Roman" w:cs="Times New Roman"/>
                <w:b/>
                <w:i/>
              </w:rPr>
              <w:t>Reverb</w:t>
            </w:r>
            <w:r w:rsidR="003C775F">
              <w:rPr>
                <w:rFonts w:ascii="Times New Roman" w:hAnsi="Times New Roman" w:cs="Times New Roman"/>
                <w:b/>
                <w:i/>
              </w:rPr>
              <w:t>b</w:t>
            </w:r>
            <w:proofErr w:type="spellEnd"/>
            <w:r w:rsidRPr="004B201A">
              <w:rPr>
                <w:rFonts w:ascii="Times New Roman" w:hAnsi="Times New Roman" w:cs="Times New Roman"/>
                <w:b/>
                <w:i/>
              </w:rPr>
              <w:t>)</w:t>
            </w:r>
          </w:p>
        </w:tc>
        <w:tc>
          <w:tcPr>
            <w:tcW w:w="2960" w:type="dxa"/>
          </w:tcPr>
          <w:p w14:paraId="32A77616" w14:textId="77777777" w:rsidR="00C72257" w:rsidRPr="004B201A" w:rsidRDefault="00C72257" w:rsidP="0023423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NM_147210.1</w:t>
            </w:r>
          </w:p>
        </w:tc>
        <w:tc>
          <w:tcPr>
            <w:tcW w:w="4893" w:type="dxa"/>
          </w:tcPr>
          <w:p w14:paraId="5D6A0507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F:5'-GAACGAGAATTGCTCCATCATG-3'</w:t>
            </w:r>
            <w:r w:rsidRPr="004B201A">
              <w:rPr>
                <w:rFonts w:ascii="Times New Roman" w:hAnsi="Times New Roman" w:cs="Times New Roman"/>
              </w:rPr>
              <w:br/>
              <w:t>R:5'-CGACATTCCCACGGACAGA-3'</w:t>
            </w:r>
          </w:p>
          <w:p w14:paraId="474FD1FB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72257" w:rsidRPr="004B201A" w14:paraId="734C07A5" w14:textId="77777777" w:rsidTr="00234232">
        <w:tc>
          <w:tcPr>
            <w:tcW w:w="1163" w:type="dxa"/>
          </w:tcPr>
          <w:p w14:paraId="5591BA01" w14:textId="77777777" w:rsidR="00C72257" w:rsidRPr="004B201A" w:rsidRDefault="00C72257" w:rsidP="00234232">
            <w:pPr>
              <w:spacing w:before="120" w:after="120"/>
              <w:jc w:val="both"/>
              <w:rPr>
                <w:rStyle w:val="highlight"/>
                <w:rFonts w:ascii="Times New Roman" w:eastAsia="Calibri" w:hAnsi="Times New Roman" w:cs="Times New Roman"/>
                <w:b/>
                <w:i/>
              </w:rPr>
            </w:pPr>
            <w:r w:rsidRPr="004B201A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Nr3c1</w:t>
            </w:r>
          </w:p>
        </w:tc>
        <w:tc>
          <w:tcPr>
            <w:tcW w:w="2960" w:type="dxa"/>
          </w:tcPr>
          <w:p w14:paraId="5299987F" w14:textId="77777777" w:rsidR="00C72257" w:rsidRPr="004B201A" w:rsidRDefault="00C72257" w:rsidP="00234232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r w:rsidRPr="004B201A">
              <w:rPr>
                <w:rFonts w:ascii="Times New Roman" w:hAnsi="Times New Roman" w:cs="Times New Roman"/>
                <w:shd w:val="clear" w:color="auto" w:fill="FFFFFF"/>
              </w:rPr>
              <w:t>NC_005117.4</w:t>
            </w:r>
          </w:p>
        </w:tc>
        <w:tc>
          <w:tcPr>
            <w:tcW w:w="4893" w:type="dxa"/>
          </w:tcPr>
          <w:p w14:paraId="697C1BB2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4B201A">
              <w:rPr>
                <w:rFonts w:ascii="Times New Roman" w:hAnsi="Times New Roman" w:cs="Times New Roman"/>
                <w:shd w:val="clear" w:color="auto" w:fill="FFFFFF"/>
              </w:rPr>
              <w:t>F:5'-CGGTTAATCTGCACAGCCTAT -3'</w:t>
            </w:r>
          </w:p>
          <w:p w14:paraId="593F7A84" w14:textId="77777777" w:rsidR="00C72257" w:rsidRPr="004B201A" w:rsidRDefault="00C72257" w:rsidP="00234232">
            <w:pPr>
              <w:jc w:val="both"/>
              <w:rPr>
                <w:rFonts w:ascii="Times New Roman" w:eastAsia="Calibri" w:hAnsi="Times New Roman" w:cs="Times New Roman"/>
              </w:rPr>
            </w:pPr>
            <w:r w:rsidRPr="004B201A">
              <w:rPr>
                <w:rFonts w:ascii="Times New Roman" w:hAnsi="Times New Roman" w:cs="Times New Roman"/>
                <w:shd w:val="clear" w:color="auto" w:fill="FFFFFF"/>
              </w:rPr>
              <w:t>R:5'-AAAATGGGTCGGTGCTTCTA -3'</w:t>
            </w:r>
          </w:p>
        </w:tc>
      </w:tr>
      <w:tr w:rsidR="00C72257" w:rsidRPr="004B201A" w14:paraId="15DD0E18" w14:textId="77777777" w:rsidTr="00CB024E">
        <w:trPr>
          <w:trHeight w:val="710"/>
        </w:trPr>
        <w:tc>
          <w:tcPr>
            <w:tcW w:w="1163" w:type="dxa"/>
          </w:tcPr>
          <w:p w14:paraId="46CE4226" w14:textId="77777777" w:rsidR="00C72257" w:rsidRPr="004B201A" w:rsidRDefault="00C72257" w:rsidP="00234232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4B201A">
              <w:rPr>
                <w:rStyle w:val="highlight"/>
                <w:rFonts w:ascii="Times New Roman" w:eastAsia="Calibri" w:hAnsi="Times New Roman" w:cs="Times New Roman"/>
                <w:b/>
                <w:i/>
              </w:rPr>
              <w:t>Nrf1</w:t>
            </w:r>
          </w:p>
        </w:tc>
        <w:tc>
          <w:tcPr>
            <w:tcW w:w="2960" w:type="dxa"/>
          </w:tcPr>
          <w:p w14:paraId="71CC735C" w14:textId="77777777" w:rsidR="00C72257" w:rsidRPr="004B201A" w:rsidRDefault="00C72257" w:rsidP="0023423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eastAsia="Calibri" w:hAnsi="Times New Roman" w:cs="Times New Roman"/>
              </w:rPr>
              <w:t>NM_001100708</w:t>
            </w:r>
          </w:p>
        </w:tc>
        <w:tc>
          <w:tcPr>
            <w:tcW w:w="4893" w:type="dxa"/>
          </w:tcPr>
          <w:p w14:paraId="4B727C2B" w14:textId="77777777" w:rsidR="00C72257" w:rsidRPr="004B201A" w:rsidRDefault="00C72257" w:rsidP="00234232">
            <w:pPr>
              <w:jc w:val="both"/>
              <w:rPr>
                <w:rFonts w:ascii="Times New Roman" w:eastAsia="Calibri" w:hAnsi="Times New Roman" w:cs="Times New Roman"/>
              </w:rPr>
            </w:pPr>
            <w:r w:rsidRPr="004B201A">
              <w:rPr>
                <w:rFonts w:ascii="Times New Roman" w:eastAsia="Calibri" w:hAnsi="Times New Roman" w:cs="Times New Roman"/>
              </w:rPr>
              <w:t>F: 5'-GACCATCCAGACGACGCAAGCA-3'</w:t>
            </w:r>
          </w:p>
          <w:p w14:paraId="02125F42" w14:textId="77777777" w:rsidR="00C72257" w:rsidRPr="004B201A" w:rsidRDefault="00C72257" w:rsidP="00234232">
            <w:pPr>
              <w:jc w:val="both"/>
              <w:rPr>
                <w:rFonts w:ascii="Times New Roman" w:eastAsia="Calibri" w:hAnsi="Times New Roman" w:cs="Times New Roman"/>
              </w:rPr>
            </w:pPr>
            <w:r w:rsidRPr="004B201A">
              <w:rPr>
                <w:rFonts w:ascii="Times New Roman" w:eastAsia="Calibri" w:hAnsi="Times New Roman" w:cs="Times New Roman"/>
              </w:rPr>
              <w:t>R: 5'-ATGGGCGGCAGCTTCACTGTT-3'</w:t>
            </w:r>
          </w:p>
        </w:tc>
      </w:tr>
      <w:tr w:rsidR="00C72257" w:rsidRPr="004B201A" w14:paraId="33EDB115" w14:textId="77777777" w:rsidTr="00234232">
        <w:tc>
          <w:tcPr>
            <w:tcW w:w="1163" w:type="dxa"/>
          </w:tcPr>
          <w:p w14:paraId="5C725B27" w14:textId="77777777" w:rsidR="00C72257" w:rsidRPr="004B201A" w:rsidRDefault="00C72257" w:rsidP="00234232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4B201A">
              <w:rPr>
                <w:rFonts w:ascii="Times New Roman" w:hAnsi="Times New Roman" w:cs="Times New Roman"/>
                <w:b/>
                <w:i/>
              </w:rPr>
              <w:lastRenderedPageBreak/>
              <w:t>Nur77</w:t>
            </w:r>
          </w:p>
        </w:tc>
        <w:tc>
          <w:tcPr>
            <w:tcW w:w="2960" w:type="dxa"/>
          </w:tcPr>
          <w:p w14:paraId="2A1FCCFF" w14:textId="77777777" w:rsidR="00C72257" w:rsidRPr="004B201A" w:rsidRDefault="00C72257" w:rsidP="0023423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NM_024388</w:t>
            </w:r>
          </w:p>
        </w:tc>
        <w:tc>
          <w:tcPr>
            <w:tcW w:w="4893" w:type="dxa"/>
          </w:tcPr>
          <w:p w14:paraId="210826B5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F:5'-GGCATGGTGAAGGAAGTTGT-3'</w:t>
            </w:r>
          </w:p>
          <w:p w14:paraId="50C1BFF3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R:5'-GATTGGTAGGGGAGGCATCT -3'</w:t>
            </w:r>
          </w:p>
        </w:tc>
      </w:tr>
      <w:tr w:rsidR="00C72257" w:rsidRPr="004B201A" w14:paraId="489E7656" w14:textId="77777777" w:rsidTr="00234232">
        <w:tc>
          <w:tcPr>
            <w:tcW w:w="1163" w:type="dxa"/>
          </w:tcPr>
          <w:p w14:paraId="40AF4A5F" w14:textId="77777777" w:rsidR="00C72257" w:rsidRPr="004B201A" w:rsidRDefault="00C72257" w:rsidP="00234232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4B201A">
              <w:rPr>
                <w:rFonts w:ascii="Times New Roman" w:hAnsi="Times New Roman" w:cs="Times New Roman"/>
                <w:b/>
                <w:i/>
              </w:rPr>
              <w:t>Opa1</w:t>
            </w:r>
          </w:p>
        </w:tc>
        <w:tc>
          <w:tcPr>
            <w:tcW w:w="2960" w:type="dxa"/>
          </w:tcPr>
          <w:p w14:paraId="1FC4ECE4" w14:textId="77777777" w:rsidR="00C72257" w:rsidRPr="004B201A" w:rsidRDefault="00C72257" w:rsidP="0023423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NM_133585.3</w:t>
            </w:r>
          </w:p>
        </w:tc>
        <w:tc>
          <w:tcPr>
            <w:tcW w:w="4893" w:type="dxa"/>
          </w:tcPr>
          <w:p w14:paraId="60C09A27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 xml:space="preserve">F: 5'-AAAAGCCCTTCCCAGTTCAGA-3' </w:t>
            </w:r>
          </w:p>
          <w:p w14:paraId="57E6B444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R: 5'-TACCCGCAGTGAAGAAATCCTT-3'</w:t>
            </w:r>
          </w:p>
        </w:tc>
      </w:tr>
      <w:tr w:rsidR="00C72257" w:rsidRPr="004B201A" w14:paraId="4BAE0668" w14:textId="77777777" w:rsidTr="00234232">
        <w:tc>
          <w:tcPr>
            <w:tcW w:w="1163" w:type="dxa"/>
          </w:tcPr>
          <w:p w14:paraId="022E8EB9" w14:textId="77777777" w:rsidR="00C72257" w:rsidRPr="004B201A" w:rsidRDefault="00C72257" w:rsidP="00234232">
            <w:pPr>
              <w:spacing w:before="120" w:after="120"/>
              <w:ind w:right="-28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4B201A">
              <w:rPr>
                <w:rFonts w:ascii="Times New Roman" w:hAnsi="Times New Roman" w:cs="Times New Roman"/>
                <w:b/>
                <w:i/>
              </w:rPr>
              <w:t>Per1</w:t>
            </w:r>
          </w:p>
        </w:tc>
        <w:tc>
          <w:tcPr>
            <w:tcW w:w="2960" w:type="dxa"/>
          </w:tcPr>
          <w:p w14:paraId="4F25FBA4" w14:textId="77777777" w:rsidR="00C72257" w:rsidRPr="004B201A" w:rsidRDefault="00C72257" w:rsidP="00234232">
            <w:pPr>
              <w:spacing w:before="120" w:after="120"/>
              <w:ind w:right="-28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NM_001034125.1</w:t>
            </w:r>
          </w:p>
        </w:tc>
        <w:tc>
          <w:tcPr>
            <w:tcW w:w="4893" w:type="dxa"/>
          </w:tcPr>
          <w:p w14:paraId="7F339167" w14:textId="77777777" w:rsidR="00C72257" w:rsidRPr="004B201A" w:rsidRDefault="00C72257" w:rsidP="00234232">
            <w:pPr>
              <w:ind w:right="-28"/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F:5'-CCTGCACACCCAGAAGGAA-3'</w:t>
            </w:r>
          </w:p>
          <w:p w14:paraId="785E108E" w14:textId="77777777" w:rsidR="00C72257" w:rsidRPr="004B201A" w:rsidRDefault="00C72257" w:rsidP="00234232">
            <w:pPr>
              <w:ind w:right="-28"/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R:5'- GAGGTGTCAAGCCCACGAA-3'</w:t>
            </w:r>
          </w:p>
        </w:tc>
      </w:tr>
      <w:tr w:rsidR="00C72257" w:rsidRPr="004B201A" w14:paraId="02CD5BDF" w14:textId="77777777" w:rsidTr="00234232">
        <w:tc>
          <w:tcPr>
            <w:tcW w:w="1163" w:type="dxa"/>
          </w:tcPr>
          <w:p w14:paraId="6E389021" w14:textId="77777777" w:rsidR="00C72257" w:rsidRPr="004B201A" w:rsidRDefault="00C72257" w:rsidP="00234232">
            <w:pPr>
              <w:spacing w:before="120" w:after="120"/>
              <w:jc w:val="both"/>
              <w:rPr>
                <w:rStyle w:val="highlight"/>
                <w:rFonts w:ascii="Times New Roman" w:hAnsi="Times New Roman" w:cs="Times New Roman"/>
                <w:b/>
                <w:i/>
              </w:rPr>
            </w:pPr>
            <w:r w:rsidRPr="004B201A">
              <w:rPr>
                <w:rFonts w:ascii="Times New Roman" w:hAnsi="Times New Roman" w:cs="Times New Roman"/>
                <w:b/>
                <w:i/>
              </w:rPr>
              <w:t>Per2</w:t>
            </w:r>
          </w:p>
        </w:tc>
        <w:tc>
          <w:tcPr>
            <w:tcW w:w="2960" w:type="dxa"/>
          </w:tcPr>
          <w:p w14:paraId="0AFE45B7" w14:textId="77777777" w:rsidR="00C72257" w:rsidRPr="004B201A" w:rsidRDefault="00C72257" w:rsidP="0023423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NM_031678.1</w:t>
            </w:r>
          </w:p>
        </w:tc>
        <w:tc>
          <w:tcPr>
            <w:tcW w:w="4893" w:type="dxa"/>
          </w:tcPr>
          <w:p w14:paraId="57C53D8B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F:5'-GGAAGGAGGCCCAGACGTA-3'</w:t>
            </w:r>
          </w:p>
          <w:p w14:paraId="44D6E2F3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R:5'- TGGGTCCATTTCGTTAGAAACA-3'</w:t>
            </w:r>
          </w:p>
        </w:tc>
      </w:tr>
      <w:tr w:rsidR="00C72257" w:rsidRPr="004B201A" w14:paraId="1F734405" w14:textId="77777777" w:rsidTr="00234232">
        <w:tc>
          <w:tcPr>
            <w:tcW w:w="1163" w:type="dxa"/>
          </w:tcPr>
          <w:p w14:paraId="1B4A3A74" w14:textId="77777777" w:rsidR="00C72257" w:rsidRPr="004B201A" w:rsidRDefault="00C72257" w:rsidP="00234232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4B201A">
              <w:rPr>
                <w:rFonts w:ascii="Times New Roman" w:hAnsi="Times New Roman" w:cs="Times New Roman"/>
                <w:b/>
                <w:i/>
              </w:rPr>
              <w:t>Pink1</w:t>
            </w:r>
          </w:p>
        </w:tc>
        <w:tc>
          <w:tcPr>
            <w:tcW w:w="2960" w:type="dxa"/>
          </w:tcPr>
          <w:p w14:paraId="09B12FB7" w14:textId="77777777" w:rsidR="00C72257" w:rsidRPr="004B201A" w:rsidRDefault="00C72257" w:rsidP="0023423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NM_001106694.1</w:t>
            </w:r>
          </w:p>
        </w:tc>
        <w:tc>
          <w:tcPr>
            <w:tcW w:w="4893" w:type="dxa"/>
          </w:tcPr>
          <w:p w14:paraId="6D80331B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F: 5’-CAAGCAAGTGTCTGACCCAC-3’</w:t>
            </w:r>
          </w:p>
          <w:p w14:paraId="6A35726A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R: 5’-GCTTCATACACAGCGGCATT-3’</w:t>
            </w:r>
          </w:p>
        </w:tc>
      </w:tr>
      <w:tr w:rsidR="00C72257" w:rsidRPr="004B201A" w14:paraId="32CD505A" w14:textId="77777777" w:rsidTr="00234232">
        <w:tc>
          <w:tcPr>
            <w:tcW w:w="1163" w:type="dxa"/>
          </w:tcPr>
          <w:p w14:paraId="240542CB" w14:textId="77777777" w:rsidR="00C72257" w:rsidRPr="004B201A" w:rsidRDefault="00C72257" w:rsidP="00234232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4B201A">
              <w:rPr>
                <w:rStyle w:val="highlight"/>
                <w:rFonts w:ascii="Times New Roman" w:eastAsia="Calibri" w:hAnsi="Times New Roman" w:cs="Times New Roman"/>
                <w:b/>
                <w:i/>
              </w:rPr>
              <w:t>Ppargc1a</w:t>
            </w:r>
          </w:p>
        </w:tc>
        <w:tc>
          <w:tcPr>
            <w:tcW w:w="2960" w:type="dxa"/>
          </w:tcPr>
          <w:p w14:paraId="78E02A74" w14:textId="77777777" w:rsidR="00C72257" w:rsidRPr="004B201A" w:rsidRDefault="00C72257" w:rsidP="0023423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eastAsia="Calibri" w:hAnsi="Times New Roman" w:cs="Times New Roman"/>
              </w:rPr>
              <w:t>NM_031347</w:t>
            </w:r>
          </w:p>
        </w:tc>
        <w:tc>
          <w:tcPr>
            <w:tcW w:w="4893" w:type="dxa"/>
          </w:tcPr>
          <w:p w14:paraId="4AC993A2" w14:textId="77777777" w:rsidR="00C72257" w:rsidRPr="004B201A" w:rsidRDefault="00C72257" w:rsidP="00234232">
            <w:pPr>
              <w:jc w:val="both"/>
              <w:rPr>
                <w:rFonts w:ascii="Times New Roman" w:eastAsia="Calibri" w:hAnsi="Times New Roman" w:cs="Times New Roman"/>
              </w:rPr>
            </w:pPr>
            <w:r w:rsidRPr="004B201A">
              <w:rPr>
                <w:rFonts w:ascii="Times New Roman" w:eastAsia="Calibri" w:hAnsi="Times New Roman" w:cs="Times New Roman"/>
              </w:rPr>
              <w:t>F: 5'-AGCCGTAGGCCCAGGTATGACA-3'</w:t>
            </w:r>
          </w:p>
          <w:p w14:paraId="3231927B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eastAsia="Calibri" w:hAnsi="Times New Roman" w:cs="Times New Roman"/>
              </w:rPr>
              <w:t>R: 5'-TGCTTGGCCCTTTCAGACTCCC-3'</w:t>
            </w:r>
          </w:p>
        </w:tc>
      </w:tr>
      <w:tr w:rsidR="00C72257" w:rsidRPr="004B201A" w14:paraId="178A3A47" w14:textId="77777777" w:rsidTr="00234232">
        <w:tc>
          <w:tcPr>
            <w:tcW w:w="1163" w:type="dxa"/>
          </w:tcPr>
          <w:p w14:paraId="0990541B" w14:textId="77777777" w:rsidR="00C72257" w:rsidRPr="004B201A" w:rsidRDefault="00C72257" w:rsidP="00234232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4B201A">
              <w:rPr>
                <w:rFonts w:ascii="Times New Roman" w:hAnsi="Times New Roman" w:cs="Times New Roman"/>
                <w:b/>
                <w:i/>
              </w:rPr>
              <w:t>Prkn</w:t>
            </w:r>
            <w:proofErr w:type="spellEnd"/>
          </w:p>
        </w:tc>
        <w:tc>
          <w:tcPr>
            <w:tcW w:w="2960" w:type="dxa"/>
          </w:tcPr>
          <w:p w14:paraId="00F74742" w14:textId="77777777" w:rsidR="00C72257" w:rsidRPr="004B201A" w:rsidRDefault="00C72257" w:rsidP="0023423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NM_020093.1</w:t>
            </w:r>
          </w:p>
        </w:tc>
        <w:tc>
          <w:tcPr>
            <w:tcW w:w="4893" w:type="dxa"/>
          </w:tcPr>
          <w:p w14:paraId="29757257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F: 5’-CTTCCAGCTCAAGGAAGTGG-3’</w:t>
            </w:r>
          </w:p>
          <w:p w14:paraId="19B03266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R: 5’-CAGAGGCATTTGTTTCGTGA-3’</w:t>
            </w:r>
          </w:p>
        </w:tc>
      </w:tr>
      <w:tr w:rsidR="00C72257" w:rsidRPr="004B201A" w14:paraId="5A3DEED3" w14:textId="77777777" w:rsidTr="00234232">
        <w:tc>
          <w:tcPr>
            <w:tcW w:w="1163" w:type="dxa"/>
          </w:tcPr>
          <w:p w14:paraId="2CEA6F01" w14:textId="77777777" w:rsidR="00C72257" w:rsidRPr="004B201A" w:rsidRDefault="00C72257" w:rsidP="00234232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4B201A">
              <w:rPr>
                <w:rFonts w:ascii="Times New Roman" w:hAnsi="Times New Roman" w:cs="Times New Roman"/>
                <w:b/>
                <w:i/>
              </w:rPr>
              <w:t>Rora</w:t>
            </w:r>
            <w:proofErr w:type="spellEnd"/>
          </w:p>
        </w:tc>
        <w:tc>
          <w:tcPr>
            <w:tcW w:w="2960" w:type="dxa"/>
          </w:tcPr>
          <w:p w14:paraId="38B133D8" w14:textId="77777777" w:rsidR="00C72257" w:rsidRPr="004B201A" w:rsidRDefault="00C72257" w:rsidP="0023423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  <w:lang w:val="en-US"/>
              </w:rPr>
              <w:t>NM_001106834.1</w:t>
            </w:r>
          </w:p>
        </w:tc>
        <w:tc>
          <w:tcPr>
            <w:tcW w:w="4893" w:type="dxa"/>
          </w:tcPr>
          <w:p w14:paraId="011EC9B1" w14:textId="77777777" w:rsidR="00C72257" w:rsidRPr="004B201A" w:rsidRDefault="00C72257" w:rsidP="000E32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B201A">
              <w:rPr>
                <w:rFonts w:ascii="Times New Roman" w:hAnsi="Times New Roman" w:cs="Times New Roman"/>
                <w:lang w:val="en-US"/>
              </w:rPr>
              <w:t>F:5'-GAAGAACCACCGAGAAGATGGA-3'</w:t>
            </w:r>
          </w:p>
          <w:p w14:paraId="152C296D" w14:textId="77777777" w:rsidR="00C72257" w:rsidRPr="004B201A" w:rsidRDefault="00C72257" w:rsidP="000E3210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  <w:lang w:val="en-US"/>
              </w:rPr>
              <w:t>R:5'-CGTCCGCATAGGGCTCTTAA-3'</w:t>
            </w:r>
          </w:p>
        </w:tc>
      </w:tr>
      <w:tr w:rsidR="00C72257" w:rsidRPr="004B201A" w14:paraId="10F49D15" w14:textId="77777777" w:rsidTr="00234232">
        <w:tc>
          <w:tcPr>
            <w:tcW w:w="1163" w:type="dxa"/>
          </w:tcPr>
          <w:p w14:paraId="14FFEAC9" w14:textId="77777777" w:rsidR="00C72257" w:rsidRPr="004B201A" w:rsidRDefault="00C72257" w:rsidP="00234232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4B201A">
              <w:rPr>
                <w:rFonts w:ascii="Times New Roman" w:hAnsi="Times New Roman" w:cs="Times New Roman"/>
                <w:b/>
                <w:i/>
              </w:rPr>
              <w:t>Rorb</w:t>
            </w:r>
            <w:proofErr w:type="spellEnd"/>
          </w:p>
        </w:tc>
        <w:tc>
          <w:tcPr>
            <w:tcW w:w="2960" w:type="dxa"/>
          </w:tcPr>
          <w:p w14:paraId="38DEDFCF" w14:textId="77777777" w:rsidR="00C72257" w:rsidRPr="004B201A" w:rsidRDefault="00C72257" w:rsidP="0023423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NM_001270958.1</w:t>
            </w:r>
          </w:p>
        </w:tc>
        <w:tc>
          <w:tcPr>
            <w:tcW w:w="4893" w:type="dxa"/>
          </w:tcPr>
          <w:p w14:paraId="593CEA47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F:5'-CAGGAACCGTTGCCAACAC-3'</w:t>
            </w:r>
            <w:r w:rsidRPr="004B201A">
              <w:rPr>
                <w:rFonts w:ascii="Times New Roman" w:hAnsi="Times New Roman" w:cs="Times New Roman"/>
              </w:rPr>
              <w:br/>
              <w:t>R:5'-GGACATCCTCCCAAACTTCACA-3'</w:t>
            </w:r>
          </w:p>
        </w:tc>
      </w:tr>
      <w:tr w:rsidR="00C72257" w:rsidRPr="004B201A" w14:paraId="2489CC37" w14:textId="77777777" w:rsidTr="00234232">
        <w:tc>
          <w:tcPr>
            <w:tcW w:w="1163" w:type="dxa"/>
          </w:tcPr>
          <w:p w14:paraId="133AE8B4" w14:textId="77777777" w:rsidR="00C72257" w:rsidRPr="004B201A" w:rsidRDefault="00C72257" w:rsidP="00234232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4B201A">
              <w:rPr>
                <w:rFonts w:ascii="Times New Roman" w:hAnsi="Times New Roman" w:cs="Times New Roman"/>
                <w:b/>
                <w:i/>
              </w:rPr>
              <w:t>Sf1</w:t>
            </w:r>
          </w:p>
        </w:tc>
        <w:tc>
          <w:tcPr>
            <w:tcW w:w="2960" w:type="dxa"/>
          </w:tcPr>
          <w:p w14:paraId="55FDEC19" w14:textId="77777777" w:rsidR="00C72257" w:rsidRPr="004B201A" w:rsidRDefault="00C72257" w:rsidP="00234232">
            <w:pPr>
              <w:tabs>
                <w:tab w:val="left" w:pos="869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NM_001191099</w:t>
            </w:r>
          </w:p>
        </w:tc>
        <w:tc>
          <w:tcPr>
            <w:tcW w:w="4893" w:type="dxa"/>
          </w:tcPr>
          <w:p w14:paraId="09576974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 xml:space="preserve">F:5'-CCGCGGGCATGGACTA-3' </w:t>
            </w:r>
          </w:p>
          <w:p w14:paraId="79754FF8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R:5'-TTGTCACCACACACTGGACACA-3'</w:t>
            </w:r>
          </w:p>
        </w:tc>
      </w:tr>
      <w:tr w:rsidR="00C72257" w:rsidRPr="004B201A" w14:paraId="30B6E511" w14:textId="77777777" w:rsidTr="00234232">
        <w:tc>
          <w:tcPr>
            <w:tcW w:w="1163" w:type="dxa"/>
          </w:tcPr>
          <w:p w14:paraId="556C1BD7" w14:textId="77777777" w:rsidR="00C72257" w:rsidRPr="004B201A" w:rsidRDefault="00C72257" w:rsidP="00234232">
            <w:pPr>
              <w:spacing w:before="120" w:after="120"/>
              <w:ind w:right="-28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4B201A">
              <w:rPr>
                <w:rFonts w:ascii="Times New Roman" w:hAnsi="Times New Roman" w:cs="Times New Roman"/>
                <w:b/>
                <w:i/>
              </w:rPr>
              <w:t>Star</w:t>
            </w:r>
          </w:p>
        </w:tc>
        <w:tc>
          <w:tcPr>
            <w:tcW w:w="2960" w:type="dxa"/>
          </w:tcPr>
          <w:p w14:paraId="2F74FA59" w14:textId="77777777" w:rsidR="00C72257" w:rsidRPr="004B201A" w:rsidRDefault="00C72257" w:rsidP="00234232">
            <w:pPr>
              <w:spacing w:before="120" w:after="120"/>
              <w:ind w:right="-28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NM_031558</w:t>
            </w:r>
          </w:p>
        </w:tc>
        <w:tc>
          <w:tcPr>
            <w:tcW w:w="4893" w:type="dxa"/>
          </w:tcPr>
          <w:p w14:paraId="35B4E9BF" w14:textId="77777777" w:rsidR="00C72257" w:rsidRPr="004B201A" w:rsidRDefault="00C72257" w:rsidP="00234232">
            <w:pPr>
              <w:ind w:right="-28"/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F: 5'-AGCCAGCAGGAGAATGGAGAT-3'</w:t>
            </w:r>
            <w:r w:rsidRPr="004B201A">
              <w:rPr>
                <w:rFonts w:ascii="Times New Roman" w:hAnsi="Times New Roman" w:cs="Times New Roman"/>
              </w:rPr>
              <w:tab/>
            </w:r>
          </w:p>
          <w:p w14:paraId="78780DD0" w14:textId="77777777" w:rsidR="00C72257" w:rsidRPr="004B201A" w:rsidRDefault="00C72257" w:rsidP="00234232">
            <w:pPr>
              <w:ind w:right="-28"/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hAnsi="Times New Roman" w:cs="Times New Roman"/>
              </w:rPr>
              <w:t>R: 5'-CACCTCCAGTCGGAACACCTT-3'</w:t>
            </w:r>
            <w:r w:rsidRPr="004B201A">
              <w:rPr>
                <w:rFonts w:ascii="Times New Roman" w:hAnsi="Times New Roman" w:cs="Times New Roman"/>
              </w:rPr>
              <w:tab/>
            </w:r>
          </w:p>
        </w:tc>
      </w:tr>
      <w:tr w:rsidR="00C72257" w:rsidRPr="004B201A" w14:paraId="0CAC653D" w14:textId="77777777" w:rsidTr="00234232">
        <w:tc>
          <w:tcPr>
            <w:tcW w:w="1163" w:type="dxa"/>
          </w:tcPr>
          <w:p w14:paraId="737E846E" w14:textId="77777777" w:rsidR="00C72257" w:rsidRPr="004B201A" w:rsidRDefault="00C72257" w:rsidP="00234232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4B201A">
              <w:rPr>
                <w:rStyle w:val="highlight"/>
                <w:rFonts w:ascii="Times New Roman" w:eastAsia="Calibri" w:hAnsi="Times New Roman" w:cs="Times New Roman"/>
                <w:b/>
                <w:i/>
              </w:rPr>
              <w:t>Tfam</w:t>
            </w:r>
            <w:proofErr w:type="spellEnd"/>
          </w:p>
        </w:tc>
        <w:tc>
          <w:tcPr>
            <w:tcW w:w="2960" w:type="dxa"/>
          </w:tcPr>
          <w:p w14:paraId="57AB6632" w14:textId="77777777" w:rsidR="00C72257" w:rsidRPr="004B201A" w:rsidRDefault="00C72257" w:rsidP="0023423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eastAsia="Calibri" w:hAnsi="Times New Roman" w:cs="Times New Roman"/>
              </w:rPr>
              <w:t>NM_031326</w:t>
            </w:r>
          </w:p>
        </w:tc>
        <w:tc>
          <w:tcPr>
            <w:tcW w:w="4893" w:type="dxa"/>
          </w:tcPr>
          <w:p w14:paraId="657C7E47" w14:textId="77777777" w:rsidR="00C72257" w:rsidRPr="004B201A" w:rsidRDefault="00C72257" w:rsidP="00234232">
            <w:pPr>
              <w:jc w:val="both"/>
              <w:rPr>
                <w:rFonts w:ascii="Times New Roman" w:eastAsia="Calibri" w:hAnsi="Times New Roman" w:cs="Times New Roman"/>
              </w:rPr>
            </w:pPr>
            <w:r w:rsidRPr="004B201A">
              <w:rPr>
                <w:rFonts w:ascii="Times New Roman" w:eastAsia="Calibri" w:hAnsi="Times New Roman" w:cs="Times New Roman"/>
              </w:rPr>
              <w:t>F: 5'-TATAGTCGTCGGCCCGAGGGAT-3'</w:t>
            </w:r>
          </w:p>
          <w:p w14:paraId="74055C21" w14:textId="77777777" w:rsidR="00C72257" w:rsidRPr="004B201A" w:rsidRDefault="00C72257" w:rsidP="00234232">
            <w:pPr>
              <w:jc w:val="both"/>
              <w:rPr>
                <w:rFonts w:ascii="Times New Roman" w:hAnsi="Times New Roman" w:cs="Times New Roman"/>
              </w:rPr>
            </w:pPr>
            <w:r w:rsidRPr="004B201A">
              <w:rPr>
                <w:rFonts w:ascii="Times New Roman" w:eastAsia="Calibri" w:hAnsi="Times New Roman" w:cs="Times New Roman"/>
              </w:rPr>
              <w:t>R: 5'-AAGGCTGACAGGCGAGGGTATG-3'</w:t>
            </w:r>
          </w:p>
        </w:tc>
      </w:tr>
      <w:tr w:rsidR="00C72257" w:rsidRPr="00F9500C" w14:paraId="40968CF1" w14:textId="77777777" w:rsidTr="00234232">
        <w:tc>
          <w:tcPr>
            <w:tcW w:w="1163" w:type="dxa"/>
          </w:tcPr>
          <w:p w14:paraId="4CB48364" w14:textId="77777777" w:rsidR="00C72257" w:rsidRPr="004B201A" w:rsidRDefault="00C72257" w:rsidP="00234232">
            <w:pPr>
              <w:spacing w:before="120" w:after="120"/>
              <w:jc w:val="both"/>
              <w:rPr>
                <w:rStyle w:val="highlight"/>
                <w:rFonts w:ascii="Times New Roman" w:eastAsia="Calibri" w:hAnsi="Times New Roman" w:cs="Times New Roman"/>
                <w:b/>
                <w:i/>
              </w:rPr>
            </w:pPr>
            <w:proofErr w:type="spellStart"/>
            <w:r w:rsidRPr="004B201A">
              <w:rPr>
                <w:rStyle w:val="highlight"/>
                <w:rFonts w:ascii="Times New Roman" w:eastAsia="Calibri" w:hAnsi="Times New Roman" w:cs="Times New Roman"/>
                <w:b/>
                <w:i/>
              </w:rPr>
              <w:t>Tfeb</w:t>
            </w:r>
            <w:proofErr w:type="spellEnd"/>
          </w:p>
        </w:tc>
        <w:tc>
          <w:tcPr>
            <w:tcW w:w="2960" w:type="dxa"/>
          </w:tcPr>
          <w:p w14:paraId="44216FF1" w14:textId="3D0DCDAB" w:rsidR="00C72257" w:rsidRPr="004B201A" w:rsidRDefault="00EA3BF7" w:rsidP="00EA3BF7">
            <w:pPr>
              <w:jc w:val="center"/>
              <w:rPr>
                <w:rFonts w:eastAsia="Calibri"/>
              </w:rPr>
            </w:pPr>
            <w:r w:rsidRPr="00C212ED">
              <w:rPr>
                <w:rStyle w:val="Hyperlink"/>
                <w:rFonts w:ascii="Times New Roman" w:hAnsi="Times New Roman" w:cs="Times New Roman"/>
                <w:bCs/>
                <w:color w:val="auto"/>
                <w:u w:val="none"/>
              </w:rPr>
              <w:t>NM_001025707.1</w:t>
            </w:r>
          </w:p>
        </w:tc>
        <w:tc>
          <w:tcPr>
            <w:tcW w:w="4893" w:type="dxa"/>
          </w:tcPr>
          <w:p w14:paraId="51D03782" w14:textId="77777777" w:rsidR="00C72257" w:rsidRPr="004B201A" w:rsidRDefault="00C72257" w:rsidP="00C72257">
            <w:pPr>
              <w:jc w:val="both"/>
              <w:rPr>
                <w:rFonts w:ascii="Times New Roman" w:eastAsia="Calibri" w:hAnsi="Times New Roman" w:cs="Times New Roman"/>
              </w:rPr>
            </w:pPr>
            <w:r w:rsidRPr="004B201A">
              <w:rPr>
                <w:rFonts w:ascii="Times New Roman" w:eastAsia="Calibri" w:hAnsi="Times New Roman" w:cs="Times New Roman"/>
              </w:rPr>
              <w:t>F: 5'-</w:t>
            </w:r>
            <w:r w:rsidRPr="004B201A">
              <w:t xml:space="preserve"> </w:t>
            </w:r>
            <w:r w:rsidRPr="004B201A">
              <w:rPr>
                <w:rFonts w:ascii="Times New Roman" w:eastAsia="Calibri" w:hAnsi="Times New Roman" w:cs="Times New Roman"/>
              </w:rPr>
              <w:t>CGACAACATTATGCGCCTGG -3'</w:t>
            </w:r>
          </w:p>
          <w:p w14:paraId="3BEE5097" w14:textId="77777777" w:rsidR="00C72257" w:rsidRPr="00C72257" w:rsidRDefault="00C72257" w:rsidP="00C72257">
            <w:pPr>
              <w:jc w:val="both"/>
              <w:rPr>
                <w:rFonts w:ascii="Times New Roman" w:eastAsia="Calibri" w:hAnsi="Times New Roman" w:cs="Times New Roman"/>
              </w:rPr>
            </w:pPr>
            <w:r w:rsidRPr="004B201A">
              <w:rPr>
                <w:rFonts w:ascii="Times New Roman" w:eastAsia="Calibri" w:hAnsi="Times New Roman" w:cs="Times New Roman"/>
              </w:rPr>
              <w:t>R: 5'-</w:t>
            </w:r>
            <w:r w:rsidRPr="004B201A">
              <w:t xml:space="preserve"> </w:t>
            </w:r>
            <w:r w:rsidRPr="004B201A">
              <w:rPr>
                <w:rFonts w:ascii="Times New Roman" w:eastAsia="Calibri" w:hAnsi="Times New Roman" w:cs="Times New Roman"/>
              </w:rPr>
              <w:t>CTGTACACGTTCAGGTGGCT -3'</w:t>
            </w:r>
          </w:p>
        </w:tc>
      </w:tr>
    </w:tbl>
    <w:p w14:paraId="6AA9DC74" w14:textId="77777777" w:rsidR="0076191A" w:rsidRPr="0090701B" w:rsidRDefault="0076191A" w:rsidP="0076191A">
      <w:pPr>
        <w:rPr>
          <w:sz w:val="20"/>
          <w:szCs w:val="20"/>
        </w:rPr>
      </w:pPr>
      <w:r>
        <w:t>Primers were design by using NCBI Gene bank primer blast (</w:t>
      </w:r>
      <w:r w:rsidRPr="0076191A">
        <w:t>https://www.ncbi.nlm.nih.gov/tools/primer-blast/</w:t>
      </w:r>
      <w:r>
        <w:t>). F - forward, R - reverse.</w:t>
      </w:r>
    </w:p>
    <w:bookmarkEnd w:id="0"/>
    <w:p w14:paraId="117B455B" w14:textId="77777777" w:rsidR="00D3543C" w:rsidRDefault="00D3543C"/>
    <w:sectPr w:rsidR="00D3543C" w:rsidSect="00C21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091"/>
    <w:rsid w:val="00041BF1"/>
    <w:rsid w:val="000E3210"/>
    <w:rsid w:val="00112689"/>
    <w:rsid w:val="00280105"/>
    <w:rsid w:val="00387C02"/>
    <w:rsid w:val="003C3009"/>
    <w:rsid w:val="003C775F"/>
    <w:rsid w:val="003F1091"/>
    <w:rsid w:val="004B201A"/>
    <w:rsid w:val="00615F0E"/>
    <w:rsid w:val="006A422E"/>
    <w:rsid w:val="0076191A"/>
    <w:rsid w:val="007C69AE"/>
    <w:rsid w:val="00822A82"/>
    <w:rsid w:val="009C735F"/>
    <w:rsid w:val="009D4DC9"/>
    <w:rsid w:val="00A03363"/>
    <w:rsid w:val="00A42FD0"/>
    <w:rsid w:val="00C212ED"/>
    <w:rsid w:val="00C72257"/>
    <w:rsid w:val="00CB024E"/>
    <w:rsid w:val="00CB47A2"/>
    <w:rsid w:val="00D01666"/>
    <w:rsid w:val="00D23082"/>
    <w:rsid w:val="00D3543C"/>
    <w:rsid w:val="00D664DF"/>
    <w:rsid w:val="00E80D83"/>
    <w:rsid w:val="00EA3BF7"/>
    <w:rsid w:val="00F45C1B"/>
    <w:rsid w:val="00F60375"/>
    <w:rsid w:val="00F9500C"/>
    <w:rsid w:val="00FA7BA7"/>
    <w:rsid w:val="00FC2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26517"/>
  <w15:docId w15:val="{37E62DF1-81F9-41A9-8A5C-2408581E3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091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109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3F1091"/>
  </w:style>
  <w:style w:type="paragraph" w:styleId="HTMLPreformatted">
    <w:name w:val="HTML Preformatted"/>
    <w:basedOn w:val="Normal"/>
    <w:link w:val="HTMLPreformattedChar"/>
    <w:uiPriority w:val="99"/>
    <w:unhideWhenUsed/>
    <w:rsid w:val="003F10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F1091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rsid w:val="003F1091"/>
    <w:rPr>
      <w:rFonts w:ascii="Courier New" w:eastAsia="Times New Roman" w:hAnsi="Courier New" w:cs="Courier New"/>
      <w:sz w:val="20"/>
      <w:szCs w:val="20"/>
    </w:rPr>
  </w:style>
  <w:style w:type="character" w:customStyle="1" w:styleId="gene">
    <w:name w:val="gene"/>
    <w:basedOn w:val="DefaultParagraphFont"/>
    <w:rsid w:val="003F1091"/>
    <w:rPr>
      <w:rFonts w:cs="Times New Roman"/>
    </w:rPr>
  </w:style>
  <w:style w:type="character" w:styleId="Hyperlink">
    <w:name w:val="Hyperlink"/>
    <w:basedOn w:val="DefaultParagraphFont"/>
    <w:uiPriority w:val="99"/>
    <w:semiHidden/>
    <w:unhideWhenUsed/>
    <w:rsid w:val="00D2308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587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545</Words>
  <Characters>311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Vanitha M.</cp:lastModifiedBy>
  <cp:revision>5</cp:revision>
  <cp:lastPrinted>2022-05-03T16:44:00Z</cp:lastPrinted>
  <dcterms:created xsi:type="dcterms:W3CDTF">2022-04-21T13:06:00Z</dcterms:created>
  <dcterms:modified xsi:type="dcterms:W3CDTF">2022-09-07T03:59:00Z</dcterms:modified>
</cp:coreProperties>
</file>